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EF132D" w14:textId="0FCF7791" w:rsidR="00985AC9" w:rsidRPr="0077676F" w:rsidRDefault="0077676F" w:rsidP="0077676F">
      <w:pPr>
        <w:spacing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77676F">
        <w:rPr>
          <w:rFonts w:ascii="Times New Roman" w:hAnsi="Times New Roman" w:cs="Times New Roman"/>
          <w:b/>
          <w:bCs/>
          <w:sz w:val="36"/>
          <w:szCs w:val="36"/>
        </w:rPr>
        <w:t>SUPPLEMENTARY INFORMATION</w:t>
      </w:r>
    </w:p>
    <w:p w14:paraId="1C001514" w14:textId="77777777" w:rsidR="0077676F" w:rsidRDefault="0077676F" w:rsidP="0077676F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7905084" w14:textId="77777777" w:rsidR="0077676F" w:rsidRPr="008A4B49" w:rsidRDefault="0077676F" w:rsidP="0077676F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8A4B49">
        <w:rPr>
          <w:rFonts w:ascii="Times New Roman" w:hAnsi="Times New Roman" w:cs="Times New Roman"/>
          <w:b/>
          <w:bCs/>
          <w:sz w:val="32"/>
          <w:szCs w:val="32"/>
        </w:rPr>
        <w:t xml:space="preserve">Monochromatic X-ray fluorescence spectroscopy for 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major and </w:t>
      </w:r>
      <w:r w:rsidRPr="008A4B49">
        <w:rPr>
          <w:rFonts w:ascii="Times New Roman" w:hAnsi="Times New Roman" w:cs="Times New Roman"/>
          <w:b/>
          <w:bCs/>
          <w:sz w:val="32"/>
          <w:szCs w:val="32"/>
        </w:rPr>
        <w:t>trace element analysis in plant science applications</w:t>
      </w:r>
    </w:p>
    <w:p w14:paraId="766DC139" w14:textId="77777777" w:rsidR="0077676F" w:rsidRPr="008A4B49" w:rsidRDefault="0077676F" w:rsidP="0077676F">
      <w:pPr>
        <w:pStyle w:val="NoSpacing"/>
        <w:spacing w:line="360" w:lineRule="auto"/>
        <w:jc w:val="center"/>
        <w:rPr>
          <w:rFonts w:ascii="Times New Roman" w:hAnsi="Times New Roman" w:cs="Times New Roman"/>
        </w:rPr>
      </w:pPr>
    </w:p>
    <w:p w14:paraId="6B9AAFD9" w14:textId="77777777" w:rsidR="0077676F" w:rsidRPr="00FF5899" w:rsidRDefault="0077676F" w:rsidP="0077676F">
      <w:pPr>
        <w:pStyle w:val="NoSpacing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F5899">
        <w:rPr>
          <w:rFonts w:ascii="Times New Roman" w:hAnsi="Times New Roman" w:cs="Times New Roman"/>
          <w:sz w:val="24"/>
          <w:szCs w:val="24"/>
        </w:rPr>
        <w:t>Chenyu Zhang</w:t>
      </w:r>
      <w:r w:rsidRPr="00FF589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F5899">
        <w:rPr>
          <w:rFonts w:ascii="Times New Roman" w:hAnsi="Times New Roman" w:cs="Times New Roman"/>
          <w:sz w:val="24"/>
          <w:szCs w:val="24"/>
        </w:rPr>
        <w:t>, Lucas Charrois</w:t>
      </w:r>
      <w:r w:rsidRPr="00FF589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F5899">
        <w:rPr>
          <w:rFonts w:ascii="Times New Roman" w:hAnsi="Times New Roman" w:cs="Times New Roman"/>
          <w:sz w:val="24"/>
          <w:szCs w:val="24"/>
        </w:rPr>
        <w:t>, Julien Jacquet</w:t>
      </w:r>
      <w:r w:rsidRPr="00FF589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F5899">
        <w:rPr>
          <w:rFonts w:ascii="Times New Roman" w:hAnsi="Times New Roman" w:cs="Times New Roman"/>
          <w:sz w:val="24"/>
          <w:szCs w:val="24"/>
        </w:rPr>
        <w:t>, Catherine Sirguey</w:t>
      </w:r>
      <w:r w:rsidRPr="00FF589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F5899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285919AF" w14:textId="77777777" w:rsidR="0077676F" w:rsidRPr="00FF5899" w:rsidRDefault="0077676F" w:rsidP="0077676F">
      <w:pPr>
        <w:pStyle w:val="NoSpacing"/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nl-NL"/>
        </w:rPr>
      </w:pPr>
      <w:r w:rsidRPr="00FF5899">
        <w:rPr>
          <w:rFonts w:ascii="Times New Roman" w:hAnsi="Times New Roman" w:cs="Times New Roman"/>
          <w:sz w:val="24"/>
          <w:szCs w:val="24"/>
          <w:lang w:val="nl-NL"/>
        </w:rPr>
        <w:t>Zewu Chen</w:t>
      </w:r>
      <w:r w:rsidRPr="00FF5899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4</w:t>
      </w:r>
      <w:r w:rsidRPr="00FF5899">
        <w:rPr>
          <w:rFonts w:ascii="Times New Roman" w:hAnsi="Times New Roman" w:cs="Times New Roman"/>
          <w:sz w:val="24"/>
          <w:szCs w:val="24"/>
          <w:lang w:val="nl-NL"/>
        </w:rPr>
        <w:t>, Antony van der Ent</w:t>
      </w:r>
      <w:r w:rsidRPr="00FF5899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,2,3*</w:t>
      </w:r>
    </w:p>
    <w:p w14:paraId="7D3B202B" w14:textId="77777777" w:rsidR="0077676F" w:rsidRPr="00FF5899" w:rsidRDefault="0077676F" w:rsidP="0077676F">
      <w:pPr>
        <w:pStyle w:val="NoSpacing"/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fr-FR"/>
        </w:rPr>
      </w:pPr>
    </w:p>
    <w:p w14:paraId="604E0A67" w14:textId="77777777" w:rsidR="0077676F" w:rsidRPr="00FF5899" w:rsidRDefault="0077676F" w:rsidP="0077676F">
      <w:pPr>
        <w:pStyle w:val="NoSpacing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F589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F5899">
        <w:rPr>
          <w:rFonts w:ascii="Times New Roman" w:hAnsi="Times New Roman" w:cs="Times New Roman"/>
          <w:sz w:val="24"/>
          <w:szCs w:val="24"/>
        </w:rPr>
        <w:t>Laboratory of Genetics, Wageningen University and Research, The Netherlands.</w:t>
      </w:r>
    </w:p>
    <w:p w14:paraId="2CF20A21" w14:textId="77777777" w:rsidR="0077676F" w:rsidRPr="00FF5899" w:rsidRDefault="0077676F" w:rsidP="0077676F">
      <w:pPr>
        <w:pStyle w:val="NoSpacing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C7B5F5D" w14:textId="77777777" w:rsidR="0077676F" w:rsidRPr="00FF5899" w:rsidRDefault="0077676F" w:rsidP="0077676F">
      <w:pPr>
        <w:pStyle w:val="NoSpacing"/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nl-NL"/>
        </w:rPr>
      </w:pPr>
      <w:r w:rsidRPr="00FF5899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2</w:t>
      </w:r>
      <w:r w:rsidRPr="00FF5899">
        <w:rPr>
          <w:rFonts w:ascii="Times New Roman" w:hAnsi="Times New Roman" w:cs="Times New Roman"/>
          <w:sz w:val="24"/>
          <w:szCs w:val="24"/>
          <w:lang w:val="nl-NL"/>
        </w:rPr>
        <w:t>Université de Lorraine, INRAE, LSE, F-54000, Nancy, France.</w:t>
      </w:r>
    </w:p>
    <w:p w14:paraId="040668A7" w14:textId="77777777" w:rsidR="0077676F" w:rsidRPr="00FF5899" w:rsidRDefault="0077676F" w:rsidP="0077676F">
      <w:pPr>
        <w:pStyle w:val="NoSpacing"/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nl-NL"/>
        </w:rPr>
      </w:pPr>
    </w:p>
    <w:p w14:paraId="04E9776F" w14:textId="77777777" w:rsidR="0077676F" w:rsidRPr="00FF5899" w:rsidRDefault="0077676F" w:rsidP="0077676F">
      <w:pPr>
        <w:pStyle w:val="NoSpacing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F589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F5899">
        <w:rPr>
          <w:rFonts w:ascii="Times New Roman" w:hAnsi="Times New Roman" w:cs="Times New Roman"/>
          <w:sz w:val="24"/>
          <w:szCs w:val="24"/>
        </w:rPr>
        <w:t xml:space="preserve">Econick SAS, Lunéville, France. </w:t>
      </w:r>
    </w:p>
    <w:p w14:paraId="0B97899C" w14:textId="77777777" w:rsidR="0077676F" w:rsidRPr="00FF5899" w:rsidRDefault="0077676F" w:rsidP="0077676F">
      <w:pPr>
        <w:pStyle w:val="NoSpacing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F86E68F" w14:textId="77777777" w:rsidR="0077676F" w:rsidRPr="00FF5899" w:rsidRDefault="0077676F" w:rsidP="0077676F">
      <w:pPr>
        <w:pStyle w:val="NoSpacing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F589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F5899">
        <w:rPr>
          <w:rFonts w:ascii="Times New Roman" w:hAnsi="Times New Roman" w:cs="Times New Roman"/>
          <w:sz w:val="24"/>
          <w:szCs w:val="24"/>
        </w:rPr>
        <w:t>Z-Spec Inc., Unites States.</w:t>
      </w:r>
    </w:p>
    <w:p w14:paraId="0547E155" w14:textId="77777777" w:rsidR="0077676F" w:rsidRPr="00FF5899" w:rsidRDefault="0077676F" w:rsidP="0077676F">
      <w:pPr>
        <w:pStyle w:val="NoSpacing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19C2424" w14:textId="77777777" w:rsidR="0077676F" w:rsidRPr="00FF5899" w:rsidRDefault="0077676F" w:rsidP="0077676F">
      <w:pPr>
        <w:pStyle w:val="NoSpacing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F5899">
        <w:rPr>
          <w:rFonts w:ascii="Times New Roman" w:hAnsi="Times New Roman" w:cs="Times New Roman"/>
          <w:sz w:val="24"/>
          <w:szCs w:val="24"/>
        </w:rPr>
        <w:t>*Corresponding author: antony.vanderent@wur.nl</w:t>
      </w:r>
    </w:p>
    <w:p w14:paraId="738B4279" w14:textId="77777777" w:rsidR="0077676F" w:rsidRPr="00B8758B" w:rsidRDefault="0077676F" w:rsidP="0077676F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D8A7543" w14:textId="77777777" w:rsidR="00B8758B" w:rsidRPr="00B8758B" w:rsidRDefault="00B8758B" w:rsidP="0077676F">
      <w:pPr>
        <w:spacing w:line="360" w:lineRule="auto"/>
        <w:rPr>
          <w:rFonts w:ascii="Times New Roman" w:hAnsi="Times New Roman" w:cs="Times New Roman"/>
        </w:rPr>
      </w:pPr>
    </w:p>
    <w:p w14:paraId="1CC82532" w14:textId="6EF45BC2" w:rsidR="00101CD3" w:rsidRDefault="00101CD3" w:rsidP="00101CD3">
      <w:pPr>
        <w:spacing w:line="360" w:lineRule="auto"/>
        <w:rPr>
          <w:rFonts w:ascii="Times New Roman" w:hAnsi="Times New Roman" w:cs="Times New Roman"/>
        </w:rPr>
        <w:sectPr w:rsidR="00101CD3" w:rsidSect="0077676F"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</w:p>
    <w:p w14:paraId="7BE6BA15" w14:textId="619C4B02" w:rsidR="00B8758B" w:rsidRPr="00101CD3" w:rsidRDefault="00101CD3" w:rsidP="007767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18B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A618B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8758B">
        <w:rPr>
          <w:rFonts w:ascii="Times New Roman" w:hAnsi="Times New Roman" w:cs="Times New Roman"/>
          <w:sz w:val="24"/>
          <w:szCs w:val="24"/>
        </w:rPr>
        <w:t xml:space="preserve"> </w:t>
      </w:r>
      <w:r w:rsidRPr="00101CD3">
        <w:rPr>
          <w:rFonts w:ascii="Times New Roman" w:hAnsi="Times New Roman" w:cs="Times New Roman" w:hint="eastAsia"/>
          <w:sz w:val="24"/>
          <w:szCs w:val="24"/>
        </w:rPr>
        <w:t>Preparation of multi-element standard solutions for calibration</w:t>
      </w:r>
    </w:p>
    <w:tbl>
      <w:tblPr>
        <w:tblW w:w="4563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5"/>
        <w:gridCol w:w="1124"/>
        <w:gridCol w:w="3308"/>
        <w:gridCol w:w="2321"/>
        <w:gridCol w:w="1093"/>
        <w:gridCol w:w="1332"/>
        <w:gridCol w:w="2525"/>
      </w:tblGrid>
      <w:tr w:rsidR="00101CD3" w:rsidRPr="003532C6" w14:paraId="61D929E6" w14:textId="77777777" w:rsidTr="003532C6">
        <w:trPr>
          <w:trHeight w:val="291"/>
        </w:trPr>
        <w:tc>
          <w:tcPr>
            <w:tcW w:w="406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59A804E" w14:textId="77777777" w:rsidR="00101CD3" w:rsidRPr="003532C6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53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lement</w:t>
            </w:r>
          </w:p>
        </w:tc>
        <w:tc>
          <w:tcPr>
            <w:tcW w:w="441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338E502" w14:textId="77777777" w:rsidR="00101CD3" w:rsidRPr="003532C6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53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tomic mass</w:t>
            </w:r>
          </w:p>
        </w:tc>
        <w:tc>
          <w:tcPr>
            <w:tcW w:w="1298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8B6722B" w14:textId="77777777" w:rsidR="00101CD3" w:rsidRPr="003532C6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53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mponent</w:t>
            </w:r>
          </w:p>
        </w:tc>
        <w:tc>
          <w:tcPr>
            <w:tcW w:w="911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A469970" w14:textId="6883B385" w:rsidR="00101CD3" w:rsidRPr="003532C6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53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Molecular </w:t>
            </w:r>
            <w:r w:rsidR="003532C6" w:rsidRPr="00353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eight</w:t>
            </w:r>
            <w:r w:rsidRPr="00353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(g</w:t>
            </w:r>
            <w:r w:rsidR="00353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  <w:r w:rsidRPr="00353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ol</w:t>
            </w:r>
            <w:r w:rsidR="003532C6" w:rsidRPr="00353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-1</w:t>
            </w:r>
            <w:r w:rsidRPr="00353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29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17931E7" w14:textId="77777777" w:rsidR="00101CD3" w:rsidRPr="003532C6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53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eight (g)</w:t>
            </w:r>
          </w:p>
        </w:tc>
        <w:tc>
          <w:tcPr>
            <w:tcW w:w="523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17C716A" w14:textId="77777777" w:rsidR="00101CD3" w:rsidRPr="003532C6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53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olume (mL)</w:t>
            </w:r>
          </w:p>
        </w:tc>
        <w:tc>
          <w:tcPr>
            <w:tcW w:w="991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E17CB26" w14:textId="2C04E268" w:rsidR="00101CD3" w:rsidRPr="003532C6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53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Element concentration </w:t>
            </w:r>
            <w:r w:rsidR="00353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(g </w:t>
            </w:r>
            <w:r w:rsidRPr="00353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="003532C6" w:rsidRPr="00353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-1</w:t>
            </w:r>
            <w:r w:rsidRPr="00353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101CD3" w:rsidRPr="00101CD3" w14:paraId="2676A89F" w14:textId="77777777" w:rsidTr="003532C6">
        <w:trPr>
          <w:trHeight w:val="291"/>
        </w:trPr>
        <w:tc>
          <w:tcPr>
            <w:tcW w:w="406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63294620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</w:t>
            </w:r>
          </w:p>
        </w:tc>
        <w:tc>
          <w:tcPr>
            <w:tcW w:w="441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41743734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.92</w:t>
            </w:r>
          </w:p>
        </w:tc>
        <w:tc>
          <w:tcPr>
            <w:tcW w:w="129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2276B037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dium arsenate dibasic heptahydrate</w:t>
            </w:r>
          </w:p>
        </w:tc>
        <w:tc>
          <w:tcPr>
            <w:tcW w:w="911" w:type="pct"/>
            <w:tcBorders>
              <w:top w:val="single" w:sz="12" w:space="0" w:color="auto"/>
            </w:tcBorders>
            <w:vAlign w:val="center"/>
            <w:hideMark/>
          </w:tcPr>
          <w:p w14:paraId="3E52FE27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2.01</w:t>
            </w:r>
          </w:p>
        </w:tc>
        <w:tc>
          <w:tcPr>
            <w:tcW w:w="429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10ED05A6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8</w:t>
            </w:r>
          </w:p>
        </w:tc>
        <w:tc>
          <w:tcPr>
            <w:tcW w:w="523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6FFE5EDC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991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0C8A088C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</w:tr>
      <w:tr w:rsidR="00101CD3" w:rsidRPr="00101CD3" w14:paraId="13E8E72F" w14:textId="77777777" w:rsidTr="003532C6">
        <w:trPr>
          <w:trHeight w:val="291"/>
        </w:trPr>
        <w:tc>
          <w:tcPr>
            <w:tcW w:w="406" w:type="pct"/>
            <w:noWrap/>
            <w:vAlign w:val="center"/>
            <w:hideMark/>
          </w:tcPr>
          <w:p w14:paraId="312F935C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</w:t>
            </w:r>
          </w:p>
        </w:tc>
        <w:tc>
          <w:tcPr>
            <w:tcW w:w="441" w:type="pct"/>
            <w:noWrap/>
            <w:vAlign w:val="center"/>
            <w:hideMark/>
          </w:tcPr>
          <w:p w14:paraId="093501B9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08</w:t>
            </w:r>
          </w:p>
        </w:tc>
        <w:tc>
          <w:tcPr>
            <w:tcW w:w="1298" w:type="pct"/>
            <w:noWrap/>
            <w:vAlign w:val="center"/>
            <w:hideMark/>
          </w:tcPr>
          <w:p w14:paraId="518FCCC1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lcium chloride dihydrate</w:t>
            </w:r>
          </w:p>
        </w:tc>
        <w:tc>
          <w:tcPr>
            <w:tcW w:w="911" w:type="pct"/>
            <w:noWrap/>
            <w:vAlign w:val="center"/>
            <w:hideMark/>
          </w:tcPr>
          <w:p w14:paraId="14AEEAF2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7.01</w:t>
            </w:r>
          </w:p>
        </w:tc>
        <w:tc>
          <w:tcPr>
            <w:tcW w:w="429" w:type="pct"/>
            <w:noWrap/>
            <w:vAlign w:val="center"/>
            <w:hideMark/>
          </w:tcPr>
          <w:p w14:paraId="15780FCC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3</w:t>
            </w:r>
          </w:p>
        </w:tc>
        <w:tc>
          <w:tcPr>
            <w:tcW w:w="523" w:type="pct"/>
            <w:noWrap/>
            <w:vAlign w:val="center"/>
            <w:hideMark/>
          </w:tcPr>
          <w:p w14:paraId="3A02BC55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991" w:type="pct"/>
            <w:noWrap/>
            <w:vAlign w:val="center"/>
            <w:hideMark/>
          </w:tcPr>
          <w:p w14:paraId="15FFDDB3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</w:tr>
      <w:tr w:rsidR="00101CD3" w:rsidRPr="00101CD3" w14:paraId="3811A48A" w14:textId="77777777" w:rsidTr="003532C6">
        <w:trPr>
          <w:trHeight w:val="291"/>
        </w:trPr>
        <w:tc>
          <w:tcPr>
            <w:tcW w:w="406" w:type="pct"/>
            <w:noWrap/>
            <w:vAlign w:val="center"/>
            <w:hideMark/>
          </w:tcPr>
          <w:p w14:paraId="68F9B0AA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</w:t>
            </w:r>
          </w:p>
        </w:tc>
        <w:tc>
          <w:tcPr>
            <w:tcW w:w="441" w:type="pct"/>
            <w:noWrap/>
            <w:vAlign w:val="center"/>
            <w:hideMark/>
          </w:tcPr>
          <w:p w14:paraId="4DFB6B9C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.93</w:t>
            </w:r>
          </w:p>
        </w:tc>
        <w:tc>
          <w:tcPr>
            <w:tcW w:w="1298" w:type="pct"/>
            <w:noWrap/>
            <w:vAlign w:val="center"/>
            <w:hideMark/>
          </w:tcPr>
          <w:p w14:paraId="415C1132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balt chloride hexahydrate</w:t>
            </w:r>
          </w:p>
        </w:tc>
        <w:tc>
          <w:tcPr>
            <w:tcW w:w="911" w:type="pct"/>
            <w:noWrap/>
            <w:vAlign w:val="center"/>
            <w:hideMark/>
          </w:tcPr>
          <w:p w14:paraId="040C769F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7.93</w:t>
            </w:r>
          </w:p>
        </w:tc>
        <w:tc>
          <w:tcPr>
            <w:tcW w:w="429" w:type="pct"/>
            <w:noWrap/>
            <w:vAlign w:val="center"/>
            <w:hideMark/>
          </w:tcPr>
          <w:p w14:paraId="6D2F61DD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2</w:t>
            </w:r>
          </w:p>
        </w:tc>
        <w:tc>
          <w:tcPr>
            <w:tcW w:w="523" w:type="pct"/>
            <w:noWrap/>
            <w:vAlign w:val="center"/>
            <w:hideMark/>
          </w:tcPr>
          <w:p w14:paraId="4DCA4CA7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991" w:type="pct"/>
            <w:noWrap/>
            <w:vAlign w:val="center"/>
            <w:hideMark/>
          </w:tcPr>
          <w:p w14:paraId="64EB75C3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</w:tr>
      <w:tr w:rsidR="00101CD3" w:rsidRPr="00101CD3" w14:paraId="58D76D70" w14:textId="77777777" w:rsidTr="003532C6">
        <w:trPr>
          <w:trHeight w:val="291"/>
        </w:trPr>
        <w:tc>
          <w:tcPr>
            <w:tcW w:w="406" w:type="pct"/>
            <w:noWrap/>
            <w:vAlign w:val="center"/>
            <w:hideMark/>
          </w:tcPr>
          <w:p w14:paraId="17E20ECA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</w:t>
            </w:r>
          </w:p>
        </w:tc>
        <w:tc>
          <w:tcPr>
            <w:tcW w:w="441" w:type="pct"/>
            <w:noWrap/>
            <w:vAlign w:val="center"/>
            <w:hideMark/>
          </w:tcPr>
          <w:p w14:paraId="565E07E4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.55</w:t>
            </w:r>
          </w:p>
        </w:tc>
        <w:tc>
          <w:tcPr>
            <w:tcW w:w="1298" w:type="pct"/>
            <w:noWrap/>
            <w:vAlign w:val="center"/>
            <w:hideMark/>
          </w:tcPr>
          <w:p w14:paraId="70618B9E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pper(II) sulfate pentahydrate</w:t>
            </w:r>
          </w:p>
        </w:tc>
        <w:tc>
          <w:tcPr>
            <w:tcW w:w="911" w:type="pct"/>
            <w:noWrap/>
            <w:vAlign w:val="center"/>
            <w:hideMark/>
          </w:tcPr>
          <w:p w14:paraId="69362BC6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9.69</w:t>
            </w:r>
          </w:p>
        </w:tc>
        <w:tc>
          <w:tcPr>
            <w:tcW w:w="429" w:type="pct"/>
            <w:noWrap/>
            <w:vAlign w:val="center"/>
            <w:hideMark/>
          </w:tcPr>
          <w:p w14:paraId="5E3A430A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6</w:t>
            </w:r>
          </w:p>
        </w:tc>
        <w:tc>
          <w:tcPr>
            <w:tcW w:w="523" w:type="pct"/>
            <w:noWrap/>
            <w:vAlign w:val="center"/>
            <w:hideMark/>
          </w:tcPr>
          <w:p w14:paraId="7C2AB6FD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991" w:type="pct"/>
            <w:noWrap/>
            <w:vAlign w:val="center"/>
            <w:hideMark/>
          </w:tcPr>
          <w:p w14:paraId="0DBAF862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</w:tr>
      <w:tr w:rsidR="00101CD3" w:rsidRPr="00101CD3" w14:paraId="002515A2" w14:textId="77777777" w:rsidTr="003532C6">
        <w:trPr>
          <w:trHeight w:val="291"/>
        </w:trPr>
        <w:tc>
          <w:tcPr>
            <w:tcW w:w="406" w:type="pct"/>
            <w:noWrap/>
            <w:vAlign w:val="center"/>
            <w:hideMark/>
          </w:tcPr>
          <w:p w14:paraId="5B8E5779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</w:t>
            </w:r>
          </w:p>
        </w:tc>
        <w:tc>
          <w:tcPr>
            <w:tcW w:w="441" w:type="pct"/>
            <w:noWrap/>
            <w:vAlign w:val="center"/>
            <w:hideMark/>
          </w:tcPr>
          <w:p w14:paraId="7EBEAB79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.85</w:t>
            </w:r>
          </w:p>
        </w:tc>
        <w:tc>
          <w:tcPr>
            <w:tcW w:w="1298" w:type="pct"/>
            <w:noWrap/>
            <w:vAlign w:val="center"/>
            <w:hideMark/>
          </w:tcPr>
          <w:p w14:paraId="73C53E16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ron(II) sulfate heptahydrate</w:t>
            </w:r>
          </w:p>
        </w:tc>
        <w:tc>
          <w:tcPr>
            <w:tcW w:w="911" w:type="pct"/>
            <w:noWrap/>
            <w:vAlign w:val="center"/>
            <w:hideMark/>
          </w:tcPr>
          <w:p w14:paraId="70EBB904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8.01</w:t>
            </w:r>
          </w:p>
        </w:tc>
        <w:tc>
          <w:tcPr>
            <w:tcW w:w="429" w:type="pct"/>
            <w:noWrap/>
            <w:vAlign w:val="center"/>
            <w:hideMark/>
          </w:tcPr>
          <w:p w14:paraId="1E25C55E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9</w:t>
            </w:r>
          </w:p>
        </w:tc>
        <w:tc>
          <w:tcPr>
            <w:tcW w:w="523" w:type="pct"/>
            <w:noWrap/>
            <w:vAlign w:val="center"/>
            <w:hideMark/>
          </w:tcPr>
          <w:p w14:paraId="2A1164D1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991" w:type="pct"/>
            <w:noWrap/>
            <w:vAlign w:val="center"/>
            <w:hideMark/>
          </w:tcPr>
          <w:p w14:paraId="78556C35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</w:tr>
      <w:tr w:rsidR="00101CD3" w:rsidRPr="00101CD3" w14:paraId="30D07A42" w14:textId="77777777" w:rsidTr="003532C6">
        <w:trPr>
          <w:trHeight w:val="291"/>
        </w:trPr>
        <w:tc>
          <w:tcPr>
            <w:tcW w:w="406" w:type="pct"/>
            <w:noWrap/>
            <w:vAlign w:val="center"/>
            <w:hideMark/>
          </w:tcPr>
          <w:p w14:paraId="29BB9C61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</w:t>
            </w:r>
          </w:p>
        </w:tc>
        <w:tc>
          <w:tcPr>
            <w:tcW w:w="441" w:type="pct"/>
            <w:noWrap/>
            <w:vAlign w:val="center"/>
            <w:hideMark/>
          </w:tcPr>
          <w:p w14:paraId="1D6AF561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.1</w:t>
            </w:r>
          </w:p>
        </w:tc>
        <w:tc>
          <w:tcPr>
            <w:tcW w:w="1298" w:type="pct"/>
            <w:noWrap/>
            <w:vAlign w:val="center"/>
            <w:hideMark/>
          </w:tcPr>
          <w:p w14:paraId="2B545EAF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tassium Chloride</w:t>
            </w:r>
          </w:p>
        </w:tc>
        <w:tc>
          <w:tcPr>
            <w:tcW w:w="911" w:type="pct"/>
            <w:noWrap/>
            <w:vAlign w:val="center"/>
            <w:hideMark/>
          </w:tcPr>
          <w:p w14:paraId="5EC12E3F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.55</w:t>
            </w:r>
          </w:p>
        </w:tc>
        <w:tc>
          <w:tcPr>
            <w:tcW w:w="429" w:type="pct"/>
            <w:noWrap/>
            <w:vAlign w:val="center"/>
            <w:hideMark/>
          </w:tcPr>
          <w:p w14:paraId="34181C73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</w:t>
            </w:r>
          </w:p>
        </w:tc>
        <w:tc>
          <w:tcPr>
            <w:tcW w:w="523" w:type="pct"/>
            <w:noWrap/>
            <w:vAlign w:val="center"/>
            <w:hideMark/>
          </w:tcPr>
          <w:p w14:paraId="1C084165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991" w:type="pct"/>
            <w:noWrap/>
            <w:vAlign w:val="center"/>
            <w:hideMark/>
          </w:tcPr>
          <w:p w14:paraId="03C17C76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</w:tr>
      <w:tr w:rsidR="00101CD3" w:rsidRPr="00101CD3" w14:paraId="248523A0" w14:textId="77777777" w:rsidTr="003532C6">
        <w:trPr>
          <w:trHeight w:val="291"/>
        </w:trPr>
        <w:tc>
          <w:tcPr>
            <w:tcW w:w="406" w:type="pct"/>
            <w:noWrap/>
            <w:vAlign w:val="center"/>
            <w:hideMark/>
          </w:tcPr>
          <w:p w14:paraId="48EF0314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n</w:t>
            </w:r>
          </w:p>
        </w:tc>
        <w:tc>
          <w:tcPr>
            <w:tcW w:w="441" w:type="pct"/>
            <w:noWrap/>
            <w:vAlign w:val="center"/>
            <w:hideMark/>
          </w:tcPr>
          <w:p w14:paraId="1455EC96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.94</w:t>
            </w:r>
          </w:p>
        </w:tc>
        <w:tc>
          <w:tcPr>
            <w:tcW w:w="1298" w:type="pct"/>
            <w:noWrap/>
            <w:vAlign w:val="center"/>
            <w:hideMark/>
          </w:tcPr>
          <w:p w14:paraId="3F61F38F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nganese(II) sulfate tetrahydrate</w:t>
            </w:r>
          </w:p>
        </w:tc>
        <w:tc>
          <w:tcPr>
            <w:tcW w:w="911" w:type="pct"/>
            <w:noWrap/>
            <w:vAlign w:val="center"/>
            <w:hideMark/>
          </w:tcPr>
          <w:p w14:paraId="2BC99037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3.06</w:t>
            </w:r>
          </w:p>
        </w:tc>
        <w:tc>
          <w:tcPr>
            <w:tcW w:w="429" w:type="pct"/>
            <w:noWrap/>
            <w:vAlign w:val="center"/>
            <w:hideMark/>
          </w:tcPr>
          <w:p w14:paraId="6EAE4A98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3</w:t>
            </w:r>
          </w:p>
        </w:tc>
        <w:tc>
          <w:tcPr>
            <w:tcW w:w="523" w:type="pct"/>
            <w:noWrap/>
            <w:vAlign w:val="center"/>
            <w:hideMark/>
          </w:tcPr>
          <w:p w14:paraId="2F70A766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991" w:type="pct"/>
            <w:noWrap/>
            <w:vAlign w:val="center"/>
            <w:hideMark/>
          </w:tcPr>
          <w:p w14:paraId="0FD2C967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</w:tr>
      <w:tr w:rsidR="00101CD3" w:rsidRPr="00101CD3" w14:paraId="40189893" w14:textId="77777777" w:rsidTr="003532C6">
        <w:trPr>
          <w:trHeight w:val="291"/>
        </w:trPr>
        <w:tc>
          <w:tcPr>
            <w:tcW w:w="406" w:type="pct"/>
            <w:noWrap/>
            <w:vAlign w:val="center"/>
            <w:hideMark/>
          </w:tcPr>
          <w:p w14:paraId="22B4753D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i</w:t>
            </w:r>
          </w:p>
        </w:tc>
        <w:tc>
          <w:tcPr>
            <w:tcW w:w="441" w:type="pct"/>
            <w:noWrap/>
            <w:vAlign w:val="center"/>
            <w:hideMark/>
          </w:tcPr>
          <w:p w14:paraId="00025CE9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.7</w:t>
            </w:r>
          </w:p>
        </w:tc>
        <w:tc>
          <w:tcPr>
            <w:tcW w:w="1298" w:type="pct"/>
            <w:noWrap/>
            <w:vAlign w:val="center"/>
            <w:hideMark/>
          </w:tcPr>
          <w:p w14:paraId="75B30F83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ickel chloride hexahydrate</w:t>
            </w:r>
          </w:p>
        </w:tc>
        <w:tc>
          <w:tcPr>
            <w:tcW w:w="911" w:type="pct"/>
            <w:noWrap/>
            <w:vAlign w:val="center"/>
            <w:hideMark/>
          </w:tcPr>
          <w:p w14:paraId="71670F9F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7.69</w:t>
            </w:r>
          </w:p>
        </w:tc>
        <w:tc>
          <w:tcPr>
            <w:tcW w:w="429" w:type="pct"/>
            <w:noWrap/>
            <w:vAlign w:val="center"/>
            <w:hideMark/>
          </w:tcPr>
          <w:p w14:paraId="19CF3848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2</w:t>
            </w:r>
          </w:p>
        </w:tc>
        <w:tc>
          <w:tcPr>
            <w:tcW w:w="523" w:type="pct"/>
            <w:noWrap/>
            <w:vAlign w:val="center"/>
            <w:hideMark/>
          </w:tcPr>
          <w:p w14:paraId="3DAEDCD3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991" w:type="pct"/>
            <w:noWrap/>
            <w:vAlign w:val="center"/>
            <w:hideMark/>
          </w:tcPr>
          <w:p w14:paraId="785A6D1B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</w:tr>
      <w:tr w:rsidR="00101CD3" w:rsidRPr="00101CD3" w14:paraId="30E927B0" w14:textId="77777777" w:rsidTr="003532C6">
        <w:trPr>
          <w:trHeight w:val="291"/>
        </w:trPr>
        <w:tc>
          <w:tcPr>
            <w:tcW w:w="406" w:type="pct"/>
            <w:noWrap/>
            <w:vAlign w:val="center"/>
            <w:hideMark/>
          </w:tcPr>
          <w:p w14:paraId="0AA20B4F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b</w:t>
            </w:r>
          </w:p>
        </w:tc>
        <w:tc>
          <w:tcPr>
            <w:tcW w:w="441" w:type="pct"/>
            <w:noWrap/>
            <w:vAlign w:val="center"/>
            <w:hideMark/>
          </w:tcPr>
          <w:p w14:paraId="05988941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7.2</w:t>
            </w:r>
          </w:p>
        </w:tc>
        <w:tc>
          <w:tcPr>
            <w:tcW w:w="1298" w:type="pct"/>
            <w:noWrap/>
            <w:vAlign w:val="center"/>
            <w:hideMark/>
          </w:tcPr>
          <w:p w14:paraId="47D634E4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ad acetate trihydrate</w:t>
            </w:r>
          </w:p>
        </w:tc>
        <w:tc>
          <w:tcPr>
            <w:tcW w:w="911" w:type="pct"/>
            <w:noWrap/>
            <w:vAlign w:val="center"/>
            <w:hideMark/>
          </w:tcPr>
          <w:p w14:paraId="7FB7E418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9.33</w:t>
            </w:r>
          </w:p>
        </w:tc>
        <w:tc>
          <w:tcPr>
            <w:tcW w:w="429" w:type="pct"/>
            <w:noWrap/>
            <w:vAlign w:val="center"/>
            <w:hideMark/>
          </w:tcPr>
          <w:p w14:paraId="4CB661AE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</w:t>
            </w:r>
          </w:p>
        </w:tc>
        <w:tc>
          <w:tcPr>
            <w:tcW w:w="523" w:type="pct"/>
            <w:noWrap/>
            <w:vAlign w:val="center"/>
            <w:hideMark/>
          </w:tcPr>
          <w:p w14:paraId="0BCE3EE2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991" w:type="pct"/>
            <w:noWrap/>
            <w:vAlign w:val="center"/>
            <w:hideMark/>
          </w:tcPr>
          <w:p w14:paraId="024F2272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</w:tr>
      <w:tr w:rsidR="00101CD3" w:rsidRPr="00101CD3" w14:paraId="42C0622F" w14:textId="77777777" w:rsidTr="003532C6">
        <w:trPr>
          <w:trHeight w:val="291"/>
        </w:trPr>
        <w:tc>
          <w:tcPr>
            <w:tcW w:w="406" w:type="pct"/>
            <w:noWrap/>
            <w:vAlign w:val="center"/>
            <w:hideMark/>
          </w:tcPr>
          <w:p w14:paraId="7BA44E39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441" w:type="pct"/>
            <w:noWrap/>
            <w:vAlign w:val="center"/>
            <w:hideMark/>
          </w:tcPr>
          <w:p w14:paraId="6959D5E5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8.96</w:t>
            </w:r>
          </w:p>
        </w:tc>
        <w:tc>
          <w:tcPr>
            <w:tcW w:w="1298" w:type="pct"/>
            <w:noWrap/>
            <w:vAlign w:val="center"/>
            <w:hideMark/>
          </w:tcPr>
          <w:p w14:paraId="366F8F54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dium selenate</w:t>
            </w:r>
          </w:p>
        </w:tc>
        <w:tc>
          <w:tcPr>
            <w:tcW w:w="911" w:type="pct"/>
            <w:noWrap/>
            <w:vAlign w:val="center"/>
            <w:hideMark/>
          </w:tcPr>
          <w:p w14:paraId="70DA5AE3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8.94</w:t>
            </w:r>
          </w:p>
        </w:tc>
        <w:tc>
          <w:tcPr>
            <w:tcW w:w="429" w:type="pct"/>
            <w:noWrap/>
            <w:vAlign w:val="center"/>
            <w:hideMark/>
          </w:tcPr>
          <w:p w14:paraId="03DD9A59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0</w:t>
            </w:r>
          </w:p>
        </w:tc>
        <w:tc>
          <w:tcPr>
            <w:tcW w:w="523" w:type="pct"/>
            <w:noWrap/>
            <w:vAlign w:val="center"/>
            <w:hideMark/>
          </w:tcPr>
          <w:p w14:paraId="677700C0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991" w:type="pct"/>
            <w:noWrap/>
            <w:vAlign w:val="center"/>
            <w:hideMark/>
          </w:tcPr>
          <w:p w14:paraId="5B64BD56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</w:tr>
      <w:tr w:rsidR="00101CD3" w:rsidRPr="00101CD3" w14:paraId="312AB5CC" w14:textId="77777777" w:rsidTr="003532C6">
        <w:trPr>
          <w:trHeight w:val="291"/>
        </w:trPr>
        <w:tc>
          <w:tcPr>
            <w:tcW w:w="406" w:type="pct"/>
            <w:noWrap/>
            <w:vAlign w:val="center"/>
            <w:hideMark/>
          </w:tcPr>
          <w:p w14:paraId="69838C06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I</w:t>
            </w:r>
          </w:p>
        </w:tc>
        <w:tc>
          <w:tcPr>
            <w:tcW w:w="441" w:type="pct"/>
            <w:noWrap/>
            <w:vAlign w:val="center"/>
            <w:hideMark/>
          </w:tcPr>
          <w:p w14:paraId="769FB20B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4.38</w:t>
            </w:r>
          </w:p>
        </w:tc>
        <w:tc>
          <w:tcPr>
            <w:tcW w:w="1298" w:type="pct"/>
            <w:noWrap/>
            <w:vAlign w:val="center"/>
            <w:hideMark/>
          </w:tcPr>
          <w:p w14:paraId="677E5777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allium nitrate</w:t>
            </w:r>
          </w:p>
        </w:tc>
        <w:tc>
          <w:tcPr>
            <w:tcW w:w="911" w:type="pct"/>
            <w:vAlign w:val="center"/>
            <w:hideMark/>
          </w:tcPr>
          <w:p w14:paraId="74EE59A7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6.39</w:t>
            </w:r>
          </w:p>
        </w:tc>
        <w:tc>
          <w:tcPr>
            <w:tcW w:w="429" w:type="pct"/>
            <w:noWrap/>
            <w:vAlign w:val="center"/>
            <w:hideMark/>
          </w:tcPr>
          <w:p w14:paraId="76F24B4F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5</w:t>
            </w:r>
          </w:p>
        </w:tc>
        <w:tc>
          <w:tcPr>
            <w:tcW w:w="523" w:type="pct"/>
            <w:noWrap/>
            <w:vAlign w:val="center"/>
            <w:hideMark/>
          </w:tcPr>
          <w:p w14:paraId="4840086A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991" w:type="pct"/>
            <w:noWrap/>
            <w:vAlign w:val="center"/>
            <w:hideMark/>
          </w:tcPr>
          <w:p w14:paraId="5B8FA7F1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</w:tr>
      <w:tr w:rsidR="00101CD3" w:rsidRPr="00101CD3" w14:paraId="7E7ECD3F" w14:textId="77777777" w:rsidTr="003532C6">
        <w:trPr>
          <w:trHeight w:val="291"/>
        </w:trPr>
        <w:tc>
          <w:tcPr>
            <w:tcW w:w="406" w:type="pct"/>
            <w:noWrap/>
            <w:vAlign w:val="center"/>
            <w:hideMark/>
          </w:tcPr>
          <w:p w14:paraId="4E8D2681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n</w:t>
            </w:r>
          </w:p>
        </w:tc>
        <w:tc>
          <w:tcPr>
            <w:tcW w:w="441" w:type="pct"/>
            <w:noWrap/>
            <w:vAlign w:val="center"/>
            <w:hideMark/>
          </w:tcPr>
          <w:p w14:paraId="180B0313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.38</w:t>
            </w:r>
          </w:p>
        </w:tc>
        <w:tc>
          <w:tcPr>
            <w:tcW w:w="1298" w:type="pct"/>
            <w:noWrap/>
            <w:vAlign w:val="center"/>
            <w:hideMark/>
          </w:tcPr>
          <w:p w14:paraId="7981AC11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inc acetate dihydrate</w:t>
            </w:r>
          </w:p>
        </w:tc>
        <w:tc>
          <w:tcPr>
            <w:tcW w:w="911" w:type="pct"/>
            <w:vAlign w:val="center"/>
            <w:hideMark/>
          </w:tcPr>
          <w:p w14:paraId="7EB302E8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9.51</w:t>
            </w:r>
          </w:p>
        </w:tc>
        <w:tc>
          <w:tcPr>
            <w:tcW w:w="429" w:type="pct"/>
            <w:noWrap/>
            <w:vAlign w:val="center"/>
            <w:hideMark/>
          </w:tcPr>
          <w:p w14:paraId="34836C80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8</w:t>
            </w:r>
          </w:p>
        </w:tc>
        <w:tc>
          <w:tcPr>
            <w:tcW w:w="523" w:type="pct"/>
            <w:noWrap/>
            <w:vAlign w:val="center"/>
            <w:hideMark/>
          </w:tcPr>
          <w:p w14:paraId="30E64BD5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991" w:type="pct"/>
            <w:noWrap/>
            <w:vAlign w:val="center"/>
            <w:hideMark/>
          </w:tcPr>
          <w:p w14:paraId="0DF80259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</w:tr>
    </w:tbl>
    <w:p w14:paraId="00428A31" w14:textId="77777777" w:rsidR="00101CD3" w:rsidRDefault="00101CD3" w:rsidP="0077676F">
      <w:pPr>
        <w:spacing w:line="360" w:lineRule="auto"/>
        <w:rPr>
          <w:rFonts w:ascii="Times New Roman" w:hAnsi="Times New Roman" w:cs="Times New Roman"/>
        </w:rPr>
      </w:pPr>
    </w:p>
    <w:p w14:paraId="6F5EC781" w14:textId="77777777" w:rsidR="00101CD3" w:rsidRDefault="00101CD3" w:rsidP="0077676F">
      <w:pPr>
        <w:spacing w:line="360" w:lineRule="auto"/>
        <w:rPr>
          <w:rFonts w:ascii="Times New Roman" w:hAnsi="Times New Roman" w:cs="Times New Roman"/>
        </w:rPr>
      </w:pPr>
    </w:p>
    <w:p w14:paraId="233D9AE5" w14:textId="77777777" w:rsidR="00101CD3" w:rsidRDefault="00101CD3" w:rsidP="0077676F">
      <w:pPr>
        <w:spacing w:line="360" w:lineRule="auto"/>
        <w:rPr>
          <w:rFonts w:ascii="Times New Roman" w:hAnsi="Times New Roman" w:cs="Times New Roman"/>
        </w:rPr>
      </w:pPr>
    </w:p>
    <w:p w14:paraId="0338E068" w14:textId="77777777" w:rsidR="00101CD3" w:rsidRDefault="00101CD3" w:rsidP="0077676F">
      <w:pPr>
        <w:spacing w:line="360" w:lineRule="auto"/>
        <w:rPr>
          <w:rFonts w:ascii="Times New Roman" w:hAnsi="Times New Roman" w:cs="Times New Roman"/>
        </w:rPr>
      </w:pPr>
    </w:p>
    <w:p w14:paraId="4D68ED12" w14:textId="77777777" w:rsidR="00101CD3" w:rsidRDefault="00101CD3" w:rsidP="0077676F">
      <w:pPr>
        <w:spacing w:line="360" w:lineRule="auto"/>
        <w:rPr>
          <w:rFonts w:ascii="Times New Roman" w:hAnsi="Times New Roman" w:cs="Times New Roman"/>
        </w:rPr>
      </w:pPr>
    </w:p>
    <w:p w14:paraId="51AA777A" w14:textId="77777777" w:rsidR="00101CD3" w:rsidRDefault="00101CD3" w:rsidP="0077676F">
      <w:pPr>
        <w:spacing w:line="360" w:lineRule="auto"/>
        <w:rPr>
          <w:rFonts w:ascii="Times New Roman" w:hAnsi="Times New Roman" w:cs="Times New Roman"/>
        </w:rPr>
      </w:pPr>
    </w:p>
    <w:p w14:paraId="19BA81D7" w14:textId="6CDD5547" w:rsidR="00101CD3" w:rsidRPr="00101CD3" w:rsidRDefault="00101CD3" w:rsidP="007767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18B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A618B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8758B">
        <w:rPr>
          <w:rFonts w:ascii="Times New Roman" w:hAnsi="Times New Roman" w:cs="Times New Roman"/>
          <w:sz w:val="24"/>
          <w:szCs w:val="24"/>
        </w:rPr>
        <w:t xml:space="preserve"> </w:t>
      </w:r>
      <w:r w:rsidRPr="00101CD3">
        <w:rPr>
          <w:rFonts w:ascii="Times New Roman" w:hAnsi="Times New Roman" w:cs="Times New Roman" w:hint="eastAsia"/>
          <w:sz w:val="24"/>
          <w:szCs w:val="24"/>
        </w:rPr>
        <w:t>Preparation of spiked samples for calibration</w:t>
      </w:r>
    </w:p>
    <w:tbl>
      <w:tblPr>
        <w:tblW w:w="3056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56"/>
        <w:gridCol w:w="1532"/>
        <w:gridCol w:w="2283"/>
        <w:gridCol w:w="3210"/>
      </w:tblGrid>
      <w:tr w:rsidR="00101CD3" w:rsidRPr="00101CD3" w14:paraId="2C266332" w14:textId="77777777" w:rsidTr="003532C6">
        <w:trPr>
          <w:trHeight w:val="296"/>
        </w:trPr>
        <w:tc>
          <w:tcPr>
            <w:tcW w:w="1478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EAE0D19" w14:textId="6132108D" w:rsidR="00101CD3" w:rsidRPr="003532C6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53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ock concentration (g</w:t>
            </w:r>
            <w:r w:rsidR="00353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353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="003532C6" w:rsidRPr="00353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-1</w:t>
            </w:r>
            <w:r w:rsidRPr="00353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965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6395F43" w14:textId="77777777" w:rsidR="00101CD3" w:rsidRPr="003532C6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53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olume (μL)</w:t>
            </w:r>
          </w:p>
        </w:tc>
        <w:tc>
          <w:tcPr>
            <w:tcW w:w="1079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2084577" w14:textId="77777777" w:rsidR="00101CD3" w:rsidRPr="003532C6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53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ubstrate weight (g)</w:t>
            </w:r>
          </w:p>
        </w:tc>
        <w:tc>
          <w:tcPr>
            <w:tcW w:w="1478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25D9B95" w14:textId="5351AD3B" w:rsidR="00101CD3" w:rsidRPr="003532C6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53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inal concentration (mg</w:t>
            </w:r>
            <w:r w:rsidR="00353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  <w:r w:rsidRPr="00353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kg</w:t>
            </w:r>
            <w:r w:rsidR="003532C6" w:rsidRPr="00353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-1</w:t>
            </w:r>
            <w:r w:rsidRPr="003532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101CD3" w:rsidRPr="00101CD3" w14:paraId="12CC2511" w14:textId="77777777" w:rsidTr="003532C6">
        <w:trPr>
          <w:trHeight w:val="296"/>
        </w:trPr>
        <w:tc>
          <w:tcPr>
            <w:tcW w:w="147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57B84B41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5</w:t>
            </w:r>
          </w:p>
        </w:tc>
        <w:tc>
          <w:tcPr>
            <w:tcW w:w="965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542BF180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0</w:t>
            </w:r>
          </w:p>
        </w:tc>
        <w:tc>
          <w:tcPr>
            <w:tcW w:w="1079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34DCA320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7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0F6AE47C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101CD3" w:rsidRPr="00101CD3" w14:paraId="4FE29078" w14:textId="77777777" w:rsidTr="003532C6">
        <w:trPr>
          <w:trHeight w:val="296"/>
        </w:trPr>
        <w:tc>
          <w:tcPr>
            <w:tcW w:w="1478" w:type="pct"/>
            <w:noWrap/>
            <w:vAlign w:val="center"/>
            <w:hideMark/>
          </w:tcPr>
          <w:p w14:paraId="3CB6C39C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5</w:t>
            </w:r>
          </w:p>
        </w:tc>
        <w:tc>
          <w:tcPr>
            <w:tcW w:w="965" w:type="pct"/>
            <w:noWrap/>
            <w:vAlign w:val="center"/>
            <w:hideMark/>
          </w:tcPr>
          <w:p w14:paraId="4A7B079F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</w:t>
            </w:r>
          </w:p>
        </w:tc>
        <w:tc>
          <w:tcPr>
            <w:tcW w:w="1079" w:type="pct"/>
            <w:noWrap/>
            <w:vAlign w:val="center"/>
            <w:hideMark/>
          </w:tcPr>
          <w:p w14:paraId="6CE03155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78" w:type="pct"/>
            <w:noWrap/>
            <w:vAlign w:val="center"/>
            <w:hideMark/>
          </w:tcPr>
          <w:p w14:paraId="6FD16A29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101CD3" w:rsidRPr="00101CD3" w14:paraId="4EE5CCA5" w14:textId="77777777" w:rsidTr="003532C6">
        <w:trPr>
          <w:trHeight w:val="296"/>
        </w:trPr>
        <w:tc>
          <w:tcPr>
            <w:tcW w:w="1478" w:type="pct"/>
            <w:noWrap/>
            <w:vAlign w:val="center"/>
            <w:hideMark/>
          </w:tcPr>
          <w:p w14:paraId="41CD22E3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5</w:t>
            </w:r>
          </w:p>
        </w:tc>
        <w:tc>
          <w:tcPr>
            <w:tcW w:w="965" w:type="pct"/>
            <w:noWrap/>
            <w:vAlign w:val="center"/>
            <w:hideMark/>
          </w:tcPr>
          <w:p w14:paraId="75C02964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0</w:t>
            </w:r>
          </w:p>
        </w:tc>
        <w:tc>
          <w:tcPr>
            <w:tcW w:w="1079" w:type="pct"/>
            <w:noWrap/>
            <w:vAlign w:val="center"/>
            <w:hideMark/>
          </w:tcPr>
          <w:p w14:paraId="6800D3BE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78" w:type="pct"/>
            <w:noWrap/>
            <w:vAlign w:val="center"/>
            <w:hideMark/>
          </w:tcPr>
          <w:p w14:paraId="02C807F4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</w:tr>
      <w:tr w:rsidR="00101CD3" w:rsidRPr="00101CD3" w14:paraId="2FF04A1E" w14:textId="77777777" w:rsidTr="003532C6">
        <w:trPr>
          <w:trHeight w:val="296"/>
        </w:trPr>
        <w:tc>
          <w:tcPr>
            <w:tcW w:w="1478" w:type="pct"/>
            <w:noWrap/>
            <w:vAlign w:val="center"/>
            <w:hideMark/>
          </w:tcPr>
          <w:p w14:paraId="60E8A7D7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965" w:type="pct"/>
            <w:noWrap/>
            <w:vAlign w:val="center"/>
            <w:hideMark/>
          </w:tcPr>
          <w:p w14:paraId="587BC20A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</w:t>
            </w:r>
          </w:p>
        </w:tc>
        <w:tc>
          <w:tcPr>
            <w:tcW w:w="1079" w:type="pct"/>
            <w:noWrap/>
            <w:vAlign w:val="center"/>
            <w:hideMark/>
          </w:tcPr>
          <w:p w14:paraId="1ECFD8CB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78" w:type="pct"/>
            <w:noWrap/>
            <w:vAlign w:val="center"/>
            <w:hideMark/>
          </w:tcPr>
          <w:p w14:paraId="26BCB173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</w:tr>
      <w:tr w:rsidR="00101CD3" w:rsidRPr="00101CD3" w14:paraId="7217D2DF" w14:textId="77777777" w:rsidTr="003532C6">
        <w:trPr>
          <w:trHeight w:val="296"/>
        </w:trPr>
        <w:tc>
          <w:tcPr>
            <w:tcW w:w="1478" w:type="pct"/>
            <w:noWrap/>
            <w:vAlign w:val="center"/>
            <w:hideMark/>
          </w:tcPr>
          <w:p w14:paraId="3058235C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965" w:type="pct"/>
            <w:noWrap/>
            <w:vAlign w:val="center"/>
            <w:hideMark/>
          </w:tcPr>
          <w:p w14:paraId="40515EAF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0</w:t>
            </w:r>
          </w:p>
        </w:tc>
        <w:tc>
          <w:tcPr>
            <w:tcW w:w="1079" w:type="pct"/>
            <w:noWrap/>
            <w:vAlign w:val="center"/>
            <w:hideMark/>
          </w:tcPr>
          <w:p w14:paraId="0CAA2663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78" w:type="pct"/>
            <w:noWrap/>
            <w:vAlign w:val="center"/>
            <w:hideMark/>
          </w:tcPr>
          <w:p w14:paraId="768F4A07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101CD3" w:rsidRPr="00101CD3" w14:paraId="2AFE2E35" w14:textId="77777777" w:rsidTr="003532C6">
        <w:trPr>
          <w:trHeight w:val="296"/>
        </w:trPr>
        <w:tc>
          <w:tcPr>
            <w:tcW w:w="1478" w:type="pct"/>
            <w:noWrap/>
            <w:vAlign w:val="center"/>
            <w:hideMark/>
          </w:tcPr>
          <w:p w14:paraId="1701973F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</w:t>
            </w:r>
          </w:p>
        </w:tc>
        <w:tc>
          <w:tcPr>
            <w:tcW w:w="965" w:type="pct"/>
            <w:noWrap/>
            <w:vAlign w:val="center"/>
            <w:hideMark/>
          </w:tcPr>
          <w:p w14:paraId="33140475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</w:t>
            </w:r>
          </w:p>
        </w:tc>
        <w:tc>
          <w:tcPr>
            <w:tcW w:w="1079" w:type="pct"/>
            <w:noWrap/>
            <w:vAlign w:val="center"/>
            <w:hideMark/>
          </w:tcPr>
          <w:p w14:paraId="21FBDBAA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78" w:type="pct"/>
            <w:noWrap/>
            <w:vAlign w:val="center"/>
            <w:hideMark/>
          </w:tcPr>
          <w:p w14:paraId="5626D675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0</w:t>
            </w:r>
          </w:p>
        </w:tc>
      </w:tr>
      <w:tr w:rsidR="00101CD3" w:rsidRPr="00101CD3" w14:paraId="4CA3B3F2" w14:textId="77777777" w:rsidTr="003532C6">
        <w:trPr>
          <w:trHeight w:val="296"/>
        </w:trPr>
        <w:tc>
          <w:tcPr>
            <w:tcW w:w="1478" w:type="pct"/>
            <w:noWrap/>
            <w:vAlign w:val="center"/>
            <w:hideMark/>
          </w:tcPr>
          <w:p w14:paraId="743F69B6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965" w:type="pct"/>
            <w:noWrap/>
            <w:vAlign w:val="center"/>
            <w:hideMark/>
          </w:tcPr>
          <w:p w14:paraId="3FC76FBE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079" w:type="pct"/>
            <w:noWrap/>
            <w:vAlign w:val="center"/>
            <w:hideMark/>
          </w:tcPr>
          <w:p w14:paraId="611692FB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78" w:type="pct"/>
            <w:noWrap/>
            <w:vAlign w:val="center"/>
            <w:hideMark/>
          </w:tcPr>
          <w:p w14:paraId="3A11818C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0</w:t>
            </w:r>
          </w:p>
        </w:tc>
      </w:tr>
      <w:tr w:rsidR="00101CD3" w:rsidRPr="00101CD3" w14:paraId="3E0CC2FD" w14:textId="77777777" w:rsidTr="003532C6">
        <w:trPr>
          <w:trHeight w:val="296"/>
        </w:trPr>
        <w:tc>
          <w:tcPr>
            <w:tcW w:w="1478" w:type="pct"/>
            <w:noWrap/>
            <w:vAlign w:val="center"/>
            <w:hideMark/>
          </w:tcPr>
          <w:p w14:paraId="3F3B2DD2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965" w:type="pct"/>
            <w:noWrap/>
            <w:vAlign w:val="center"/>
            <w:hideMark/>
          </w:tcPr>
          <w:p w14:paraId="5C59A223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</w:t>
            </w:r>
          </w:p>
        </w:tc>
        <w:tc>
          <w:tcPr>
            <w:tcW w:w="1079" w:type="pct"/>
            <w:noWrap/>
            <w:vAlign w:val="center"/>
            <w:hideMark/>
          </w:tcPr>
          <w:p w14:paraId="75ADF22D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78" w:type="pct"/>
            <w:noWrap/>
            <w:vAlign w:val="center"/>
            <w:hideMark/>
          </w:tcPr>
          <w:p w14:paraId="2D30A3E8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00</w:t>
            </w:r>
          </w:p>
        </w:tc>
      </w:tr>
      <w:tr w:rsidR="00101CD3" w:rsidRPr="00101CD3" w14:paraId="0526C759" w14:textId="77777777" w:rsidTr="003532C6">
        <w:trPr>
          <w:trHeight w:val="296"/>
        </w:trPr>
        <w:tc>
          <w:tcPr>
            <w:tcW w:w="1478" w:type="pct"/>
            <w:noWrap/>
            <w:vAlign w:val="center"/>
            <w:hideMark/>
          </w:tcPr>
          <w:p w14:paraId="0AA1373C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965" w:type="pct"/>
            <w:noWrap/>
            <w:vAlign w:val="center"/>
            <w:hideMark/>
          </w:tcPr>
          <w:p w14:paraId="65D0ABAC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0</w:t>
            </w:r>
          </w:p>
        </w:tc>
        <w:tc>
          <w:tcPr>
            <w:tcW w:w="1079" w:type="pct"/>
            <w:noWrap/>
            <w:vAlign w:val="center"/>
            <w:hideMark/>
          </w:tcPr>
          <w:p w14:paraId="1156CC24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78" w:type="pct"/>
            <w:noWrap/>
            <w:vAlign w:val="center"/>
            <w:hideMark/>
          </w:tcPr>
          <w:p w14:paraId="49E22EB6" w14:textId="77777777" w:rsidR="00101CD3" w:rsidRPr="00101CD3" w:rsidRDefault="00101CD3" w:rsidP="00101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1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00</w:t>
            </w:r>
          </w:p>
        </w:tc>
      </w:tr>
    </w:tbl>
    <w:p w14:paraId="459F40F6" w14:textId="77777777" w:rsidR="00101CD3" w:rsidRDefault="00101CD3" w:rsidP="0077676F">
      <w:pPr>
        <w:spacing w:line="360" w:lineRule="auto"/>
        <w:rPr>
          <w:rFonts w:ascii="Times New Roman" w:hAnsi="Times New Roman" w:cs="Times New Roman"/>
        </w:rPr>
        <w:sectPr w:rsidR="00101CD3" w:rsidSect="00101CD3">
          <w:pgSz w:w="16838" w:h="11906" w:orient="landscape"/>
          <w:pgMar w:top="1800" w:right="1440" w:bottom="1800" w:left="1440" w:header="851" w:footer="992" w:gutter="0"/>
          <w:cols w:space="425"/>
          <w:docGrid w:linePitch="360"/>
        </w:sectPr>
      </w:pPr>
    </w:p>
    <w:p w14:paraId="2F710D86" w14:textId="26B57728" w:rsidR="00101CD3" w:rsidRPr="00B8758B" w:rsidRDefault="00101CD3" w:rsidP="00101C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18B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A618B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8758B">
        <w:rPr>
          <w:rFonts w:ascii="Times New Roman" w:hAnsi="Times New Roman" w:cs="Times New Roman"/>
          <w:sz w:val="24"/>
          <w:szCs w:val="24"/>
        </w:rPr>
        <w:t xml:space="preserve"> ANOVA for thin sample</w:t>
      </w:r>
      <w:r>
        <w:rPr>
          <w:rFonts w:ascii="Times New Roman" w:hAnsi="Times New Roman" w:cs="Times New Roman"/>
          <w:sz w:val="24"/>
          <w:szCs w:val="24"/>
        </w:rPr>
        <w:t>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01"/>
        <w:gridCol w:w="1734"/>
        <w:gridCol w:w="839"/>
        <w:gridCol w:w="1510"/>
        <w:gridCol w:w="1151"/>
        <w:gridCol w:w="1771"/>
      </w:tblGrid>
      <w:tr w:rsidR="00101CD3" w:rsidRPr="009B3262" w14:paraId="734D6EAC" w14:textId="77777777" w:rsidTr="00E921B8">
        <w:trPr>
          <w:trHeight w:val="648"/>
        </w:trPr>
        <w:tc>
          <w:tcPr>
            <w:tcW w:w="7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F20A4D3" w14:textId="77777777" w:rsidR="00101CD3" w:rsidRPr="009B3262" w:rsidRDefault="00101CD3" w:rsidP="00E921B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B32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Source</w:t>
            </w:r>
          </w:p>
        </w:tc>
        <w:tc>
          <w:tcPr>
            <w:tcW w:w="104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25FEFA5" w14:textId="77777777" w:rsidR="00101CD3" w:rsidRPr="009B3262" w:rsidRDefault="00101CD3" w:rsidP="00E921B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B32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SS</w:t>
            </w:r>
          </w:p>
        </w:tc>
        <w:tc>
          <w:tcPr>
            <w:tcW w:w="5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579613C" w14:textId="77777777" w:rsidR="00101CD3" w:rsidRPr="009B3262" w:rsidRDefault="00101CD3" w:rsidP="00E921B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B32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df</w:t>
            </w:r>
            <w:proofErr w:type="spellEnd"/>
          </w:p>
        </w:tc>
        <w:tc>
          <w:tcPr>
            <w:tcW w:w="9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C9421E6" w14:textId="77777777" w:rsidR="00101CD3" w:rsidRPr="009B3262" w:rsidRDefault="00101CD3" w:rsidP="00E921B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B32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MS</w:t>
            </w:r>
          </w:p>
        </w:tc>
        <w:tc>
          <w:tcPr>
            <w:tcW w:w="6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9E54BFE" w14:textId="77777777" w:rsidR="00101CD3" w:rsidRPr="009B3262" w:rsidRDefault="00101CD3" w:rsidP="00E921B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B32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F-value</w:t>
            </w:r>
          </w:p>
        </w:tc>
        <w:tc>
          <w:tcPr>
            <w:tcW w:w="10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CA14E81" w14:textId="77777777" w:rsidR="00101CD3" w:rsidRPr="009B3262" w:rsidRDefault="00101CD3" w:rsidP="00E921B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B32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Significance</w:t>
            </w:r>
          </w:p>
        </w:tc>
      </w:tr>
      <w:tr w:rsidR="00101CD3" w:rsidRPr="00B8758B" w14:paraId="3F2C2C5A" w14:textId="77777777" w:rsidTr="00E921B8">
        <w:trPr>
          <w:trHeight w:val="324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BA515" w14:textId="77777777" w:rsidR="00101CD3" w:rsidRPr="00B8758B" w:rsidRDefault="00101CD3" w:rsidP="00E921B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A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90658" w14:textId="77777777" w:rsidR="00101CD3" w:rsidRPr="00B8758B" w:rsidRDefault="00101CD3" w:rsidP="00E921B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07.1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55794" w14:textId="77777777" w:rsidR="00101CD3" w:rsidRPr="00B8758B" w:rsidRDefault="00101CD3" w:rsidP="00E921B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D9B1D" w14:textId="77777777" w:rsidR="00101CD3" w:rsidRPr="00B8758B" w:rsidRDefault="00101CD3" w:rsidP="00E921B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03.5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472EA" w14:textId="77777777" w:rsidR="00101CD3" w:rsidRPr="00B8758B" w:rsidRDefault="00101CD3" w:rsidP="00E921B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4.9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94A81" w14:textId="77777777" w:rsidR="00101CD3" w:rsidRPr="00B8758B" w:rsidRDefault="00101CD3" w:rsidP="00E921B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101CD3" w:rsidRPr="00B8758B" w14:paraId="014D58CD" w14:textId="77777777" w:rsidTr="00E921B8">
        <w:trPr>
          <w:trHeight w:val="312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E4B58" w14:textId="77777777" w:rsidR="00101CD3" w:rsidRPr="00B8758B" w:rsidRDefault="00101CD3" w:rsidP="00E921B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B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D2FDB" w14:textId="77777777" w:rsidR="00101CD3" w:rsidRPr="00B8758B" w:rsidRDefault="00101CD3" w:rsidP="00E921B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.8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1C9EF" w14:textId="77777777" w:rsidR="00101CD3" w:rsidRPr="00B8758B" w:rsidRDefault="00101CD3" w:rsidP="00E921B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CCCCF" w14:textId="77777777" w:rsidR="00101CD3" w:rsidRPr="00B8758B" w:rsidRDefault="00101CD3" w:rsidP="00E921B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4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A0C20" w14:textId="77777777" w:rsidR="00101CD3" w:rsidRPr="00B8758B" w:rsidRDefault="00101CD3" w:rsidP="00E921B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6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FE2D2" w14:textId="77777777" w:rsidR="00101CD3" w:rsidRPr="00B8758B" w:rsidRDefault="00101CD3" w:rsidP="00E921B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6</w:t>
            </w:r>
          </w:p>
        </w:tc>
      </w:tr>
      <w:tr w:rsidR="00101CD3" w:rsidRPr="00B8758B" w14:paraId="06CBA850" w14:textId="77777777" w:rsidTr="00E921B8">
        <w:trPr>
          <w:trHeight w:val="312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46108" w14:textId="77777777" w:rsidR="00101CD3" w:rsidRPr="00B8758B" w:rsidRDefault="00101CD3" w:rsidP="00E921B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Error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B17FF" w14:textId="77777777" w:rsidR="00101CD3" w:rsidRPr="00B8758B" w:rsidRDefault="00101CD3" w:rsidP="00E921B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1.1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4576F" w14:textId="77777777" w:rsidR="00101CD3" w:rsidRPr="00B8758B" w:rsidRDefault="00101CD3" w:rsidP="00E921B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B0B96" w14:textId="77777777" w:rsidR="00101CD3" w:rsidRPr="00B8758B" w:rsidRDefault="00101CD3" w:rsidP="00E921B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2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85BE8" w14:textId="77777777" w:rsidR="00101CD3" w:rsidRPr="00B8758B" w:rsidRDefault="00101CD3" w:rsidP="00E921B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AD6B4" w14:textId="77777777" w:rsidR="00101CD3" w:rsidRPr="00B8758B" w:rsidRDefault="00101CD3" w:rsidP="00E921B8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01CD3" w:rsidRPr="00B8758B" w14:paraId="0816C29B" w14:textId="77777777" w:rsidTr="00E921B8">
        <w:trPr>
          <w:trHeight w:val="324"/>
        </w:trPr>
        <w:tc>
          <w:tcPr>
            <w:tcW w:w="78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E04AE46" w14:textId="77777777" w:rsidR="00101CD3" w:rsidRPr="00B8758B" w:rsidRDefault="00101CD3" w:rsidP="00E921B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Total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49E8986" w14:textId="77777777" w:rsidR="00101CD3" w:rsidRPr="00B8758B" w:rsidRDefault="00101CD3" w:rsidP="00E921B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516.96</w:t>
            </w:r>
          </w:p>
        </w:tc>
        <w:tc>
          <w:tcPr>
            <w:tcW w:w="50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10EA834" w14:textId="77777777" w:rsidR="00101CD3" w:rsidRPr="00B8758B" w:rsidRDefault="00101CD3" w:rsidP="00E921B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00</w:t>
            </w:r>
          </w:p>
        </w:tc>
        <w:tc>
          <w:tcPr>
            <w:tcW w:w="90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A57BA84" w14:textId="00D71F18" w:rsidR="00101CD3" w:rsidRPr="008733D5" w:rsidRDefault="00101CD3" w:rsidP="00E921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29B3BE2" w14:textId="57D09D81" w:rsidR="00101CD3" w:rsidRPr="008733D5" w:rsidRDefault="00101CD3" w:rsidP="00E921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8553673" w14:textId="79374A22" w:rsidR="00101CD3" w:rsidRPr="008733D5" w:rsidRDefault="00101CD3" w:rsidP="00E921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6C346C34" w14:textId="77777777" w:rsidR="00101CD3" w:rsidRPr="00B8758B" w:rsidRDefault="00101CD3" w:rsidP="00101CD3">
      <w:pPr>
        <w:spacing w:line="360" w:lineRule="auto"/>
        <w:rPr>
          <w:rFonts w:ascii="Times New Roman" w:hAnsi="Times New Roman" w:cs="Times New Roman"/>
        </w:rPr>
      </w:pPr>
    </w:p>
    <w:p w14:paraId="3227F410" w14:textId="5E3A3028" w:rsidR="00101CD3" w:rsidRPr="00FA2068" w:rsidRDefault="00101CD3" w:rsidP="00101C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18B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A618B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8758B">
        <w:rPr>
          <w:rFonts w:ascii="Times New Roman" w:hAnsi="Times New Roman" w:cs="Times New Roman"/>
          <w:sz w:val="24"/>
          <w:szCs w:val="24"/>
        </w:rPr>
        <w:t xml:space="preserve"> ANOVA for thick sample</w:t>
      </w:r>
      <w:r>
        <w:rPr>
          <w:rFonts w:ascii="Times New Roman" w:hAnsi="Times New Roman" w:cs="Times New Roman"/>
          <w:sz w:val="24"/>
          <w:szCs w:val="24"/>
        </w:rPr>
        <w:t>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02"/>
        <w:gridCol w:w="1552"/>
        <w:gridCol w:w="1226"/>
        <w:gridCol w:w="1402"/>
        <w:gridCol w:w="1151"/>
        <w:gridCol w:w="1773"/>
      </w:tblGrid>
      <w:tr w:rsidR="00101CD3" w:rsidRPr="009B3262" w14:paraId="36F05810" w14:textId="77777777" w:rsidTr="00E921B8">
        <w:trPr>
          <w:trHeight w:val="648"/>
        </w:trPr>
        <w:tc>
          <w:tcPr>
            <w:tcW w:w="72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1CAD651" w14:textId="77777777" w:rsidR="00101CD3" w:rsidRPr="009B3262" w:rsidRDefault="00101CD3" w:rsidP="00E921B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B32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Source</w:t>
            </w:r>
          </w:p>
        </w:tc>
        <w:tc>
          <w:tcPr>
            <w:tcW w:w="9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D8CA65D" w14:textId="77777777" w:rsidR="00101CD3" w:rsidRPr="009B3262" w:rsidRDefault="00101CD3" w:rsidP="00E921B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B326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SS</w:t>
            </w:r>
          </w:p>
        </w:tc>
        <w:tc>
          <w:tcPr>
            <w:tcW w:w="7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7D6F575" w14:textId="77777777" w:rsidR="00101CD3" w:rsidRPr="009B3262" w:rsidRDefault="00101CD3" w:rsidP="00E921B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B326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df</w:t>
            </w:r>
            <w:proofErr w:type="spellEnd"/>
          </w:p>
        </w:tc>
        <w:tc>
          <w:tcPr>
            <w:tcW w:w="84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C9361C5" w14:textId="77777777" w:rsidR="00101CD3" w:rsidRPr="009B3262" w:rsidRDefault="00101CD3" w:rsidP="00E921B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B326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MS</w:t>
            </w:r>
          </w:p>
        </w:tc>
        <w:tc>
          <w:tcPr>
            <w:tcW w:w="6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D1A9B5B" w14:textId="77777777" w:rsidR="00101CD3" w:rsidRPr="009B3262" w:rsidRDefault="00101CD3" w:rsidP="00E921B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B326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F</w:t>
            </w:r>
            <w:r w:rsidRPr="009B32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value</w:t>
            </w:r>
          </w:p>
        </w:tc>
        <w:tc>
          <w:tcPr>
            <w:tcW w:w="10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0C6D544" w14:textId="77777777" w:rsidR="00101CD3" w:rsidRPr="009B3262" w:rsidRDefault="00101CD3" w:rsidP="00E921B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B32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Significance</w:t>
            </w:r>
          </w:p>
        </w:tc>
      </w:tr>
      <w:tr w:rsidR="00101CD3" w:rsidRPr="00B8758B" w14:paraId="596D44CD" w14:textId="77777777" w:rsidTr="00E921B8">
        <w:trPr>
          <w:trHeight w:val="324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F26CB" w14:textId="77777777" w:rsidR="00101CD3" w:rsidRPr="00B8758B" w:rsidRDefault="00101CD3" w:rsidP="00E921B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A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01070" w14:textId="77777777" w:rsidR="00101CD3" w:rsidRPr="00B8758B" w:rsidRDefault="00101CD3" w:rsidP="00E921B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2.9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37899" w14:textId="77777777" w:rsidR="00101CD3" w:rsidRPr="00B8758B" w:rsidRDefault="00101CD3" w:rsidP="00E921B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64C3D" w14:textId="77777777" w:rsidR="00101CD3" w:rsidRPr="00B8758B" w:rsidRDefault="00101CD3" w:rsidP="00E921B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6.4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7A504" w14:textId="77777777" w:rsidR="00101CD3" w:rsidRPr="00B8758B" w:rsidRDefault="00101CD3" w:rsidP="00E921B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250AA" w14:textId="77777777" w:rsidR="00101CD3" w:rsidRPr="00B8758B" w:rsidRDefault="00101CD3" w:rsidP="00E921B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</w:t>
            </w:r>
          </w:p>
        </w:tc>
      </w:tr>
      <w:tr w:rsidR="00101CD3" w:rsidRPr="00B8758B" w14:paraId="0F9D2CD7" w14:textId="77777777" w:rsidTr="00E921B8">
        <w:trPr>
          <w:trHeight w:val="312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54B69" w14:textId="77777777" w:rsidR="00101CD3" w:rsidRPr="00B8758B" w:rsidRDefault="00101CD3" w:rsidP="00E921B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B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ACAF2" w14:textId="77777777" w:rsidR="00101CD3" w:rsidRPr="00B8758B" w:rsidRDefault="00101CD3" w:rsidP="00E921B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.6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86A8D" w14:textId="77777777" w:rsidR="00101CD3" w:rsidRPr="00B8758B" w:rsidRDefault="00101CD3" w:rsidP="00E921B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C6562" w14:textId="77777777" w:rsidR="00101CD3" w:rsidRPr="00B8758B" w:rsidRDefault="00101CD3" w:rsidP="00E921B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8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A495A" w14:textId="77777777" w:rsidR="00101CD3" w:rsidRPr="00B8758B" w:rsidRDefault="00101CD3" w:rsidP="00E921B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CD8FD" w14:textId="77777777" w:rsidR="00101CD3" w:rsidRPr="00B8758B" w:rsidRDefault="00101CD3" w:rsidP="00E921B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9</w:t>
            </w:r>
          </w:p>
        </w:tc>
      </w:tr>
      <w:tr w:rsidR="00101CD3" w:rsidRPr="00B8758B" w14:paraId="6E16E875" w14:textId="77777777" w:rsidTr="00E921B8">
        <w:trPr>
          <w:trHeight w:val="312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E0029" w14:textId="77777777" w:rsidR="00101CD3" w:rsidRPr="00B8758B" w:rsidRDefault="00101CD3" w:rsidP="00E921B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Error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8E662" w14:textId="77777777" w:rsidR="00101CD3" w:rsidRPr="00B8758B" w:rsidRDefault="00101CD3" w:rsidP="00E921B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5.1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B0E00" w14:textId="77777777" w:rsidR="00101CD3" w:rsidRPr="00B8758B" w:rsidRDefault="00101CD3" w:rsidP="00E921B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4EC04" w14:textId="77777777" w:rsidR="00101CD3" w:rsidRPr="00B8758B" w:rsidRDefault="00101CD3" w:rsidP="00E921B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6.3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F435F" w14:textId="77777777" w:rsidR="00101CD3" w:rsidRPr="00B8758B" w:rsidRDefault="00101CD3" w:rsidP="00E921B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87F42" w14:textId="77777777" w:rsidR="00101CD3" w:rsidRPr="00B8758B" w:rsidRDefault="00101CD3" w:rsidP="00E921B8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01CD3" w:rsidRPr="00B8758B" w14:paraId="4193BAF2" w14:textId="77777777" w:rsidTr="00E921B8">
        <w:trPr>
          <w:trHeight w:val="324"/>
        </w:trPr>
        <w:tc>
          <w:tcPr>
            <w:tcW w:w="72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FE0B667" w14:textId="77777777" w:rsidR="00101CD3" w:rsidRPr="00B8758B" w:rsidRDefault="00101CD3" w:rsidP="00E921B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Total</w:t>
            </w:r>
          </w:p>
        </w:tc>
        <w:tc>
          <w:tcPr>
            <w:tcW w:w="93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AC28ED1" w14:textId="77777777" w:rsidR="00101CD3" w:rsidRPr="00B8758B" w:rsidRDefault="00101CD3" w:rsidP="00E921B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418.80</w:t>
            </w:r>
          </w:p>
        </w:tc>
        <w:tc>
          <w:tcPr>
            <w:tcW w:w="73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4EDDC70" w14:textId="77777777" w:rsidR="00101CD3" w:rsidRPr="00B8758B" w:rsidRDefault="00101CD3" w:rsidP="00E921B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00</w:t>
            </w:r>
          </w:p>
        </w:tc>
        <w:tc>
          <w:tcPr>
            <w:tcW w:w="84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42E9FD5" w14:textId="5923F1B6" w:rsidR="00101CD3" w:rsidRPr="008733D5" w:rsidRDefault="00101CD3" w:rsidP="00E921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BB6A4D7" w14:textId="52FCBA98" w:rsidR="00101CD3" w:rsidRPr="008733D5" w:rsidRDefault="00101CD3" w:rsidP="00E921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8DEACB0" w14:textId="448F2D23" w:rsidR="00101CD3" w:rsidRPr="008733D5" w:rsidRDefault="00101CD3" w:rsidP="00E921B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5B77BC0A" w14:textId="77777777" w:rsidR="00101CD3" w:rsidRPr="00B8758B" w:rsidRDefault="00101CD3" w:rsidP="00101CD3">
      <w:pPr>
        <w:spacing w:line="360" w:lineRule="auto"/>
        <w:rPr>
          <w:rFonts w:ascii="Times New Roman" w:hAnsi="Times New Roman" w:cs="Times New Roman"/>
        </w:rPr>
      </w:pPr>
    </w:p>
    <w:p w14:paraId="1B75BB94" w14:textId="51AD32E0" w:rsidR="00101CD3" w:rsidRPr="00FA2068" w:rsidRDefault="00101CD3" w:rsidP="00101C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18B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A618B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8758B">
        <w:rPr>
          <w:rFonts w:ascii="Times New Roman" w:hAnsi="Times New Roman" w:cs="Times New Roman"/>
          <w:sz w:val="24"/>
          <w:szCs w:val="24"/>
        </w:rPr>
        <w:t xml:space="preserve"> Range analysis for thi</w:t>
      </w:r>
      <w:r w:rsidR="008733D5">
        <w:rPr>
          <w:rFonts w:ascii="Times New Roman" w:hAnsi="Times New Roman" w:cs="Times New Roman" w:hint="eastAsia"/>
          <w:sz w:val="24"/>
          <w:szCs w:val="24"/>
        </w:rPr>
        <w:t>n</w:t>
      </w:r>
      <w:r w:rsidRPr="00B8758B">
        <w:rPr>
          <w:rFonts w:ascii="Times New Roman" w:hAnsi="Times New Roman" w:cs="Times New Roman"/>
          <w:sz w:val="24"/>
          <w:szCs w:val="24"/>
        </w:rPr>
        <w:t xml:space="preserve"> sample</w:t>
      </w:r>
      <w:r>
        <w:rPr>
          <w:rFonts w:ascii="Times New Roman" w:hAnsi="Times New Roman" w:cs="Times New Roman"/>
          <w:sz w:val="24"/>
          <w:szCs w:val="24"/>
        </w:rPr>
        <w:t>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69"/>
        <w:gridCol w:w="2769"/>
        <w:gridCol w:w="2768"/>
      </w:tblGrid>
      <w:tr w:rsidR="00101CD3" w:rsidRPr="00B8758B" w14:paraId="47EC4356" w14:textId="77777777" w:rsidTr="00E921B8">
        <w:trPr>
          <w:trHeight w:val="336"/>
        </w:trPr>
        <w:tc>
          <w:tcPr>
            <w:tcW w:w="16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EA9DE7B" w14:textId="77777777" w:rsidR="00101CD3" w:rsidRPr="009B3262" w:rsidRDefault="00101CD3" w:rsidP="00E921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B32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evel</w:t>
            </w:r>
          </w:p>
        </w:tc>
        <w:tc>
          <w:tcPr>
            <w:tcW w:w="16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5C8D3A0" w14:textId="77777777" w:rsidR="00101CD3" w:rsidRPr="009B3262" w:rsidRDefault="00101CD3" w:rsidP="00E921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B32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16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46B6AC8" w14:textId="77777777" w:rsidR="00101CD3" w:rsidRPr="009B3262" w:rsidRDefault="00101CD3" w:rsidP="00E921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B32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</w:t>
            </w:r>
          </w:p>
        </w:tc>
      </w:tr>
      <w:tr w:rsidR="00101CD3" w:rsidRPr="00B8758B" w14:paraId="37C3BBE2" w14:textId="77777777" w:rsidTr="00E921B8">
        <w:trPr>
          <w:trHeight w:val="37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01B6C" w14:textId="77777777" w:rsidR="00101CD3" w:rsidRPr="00B8758B" w:rsidRDefault="00101CD3" w:rsidP="00E921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</w:t>
            </w:r>
            <w:r w:rsidRPr="00B875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8EEA1" w14:textId="77777777" w:rsidR="00101CD3" w:rsidRPr="00B8758B" w:rsidRDefault="00101CD3" w:rsidP="00E921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.7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75BA7" w14:textId="77777777" w:rsidR="00101CD3" w:rsidRPr="00B8758B" w:rsidRDefault="00101CD3" w:rsidP="00E921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6.05</w:t>
            </w:r>
          </w:p>
        </w:tc>
      </w:tr>
      <w:tr w:rsidR="00101CD3" w:rsidRPr="00B8758B" w14:paraId="07048099" w14:textId="77777777" w:rsidTr="00E921B8">
        <w:trPr>
          <w:trHeight w:val="36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B9900" w14:textId="77777777" w:rsidR="00101CD3" w:rsidRPr="00B8758B" w:rsidRDefault="00101CD3" w:rsidP="00E921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</w:t>
            </w:r>
            <w:r w:rsidRPr="00B875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99547" w14:textId="77777777" w:rsidR="00101CD3" w:rsidRPr="00B8758B" w:rsidRDefault="00101CD3" w:rsidP="00E921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9.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09D6F" w14:textId="77777777" w:rsidR="00101CD3" w:rsidRPr="00B8758B" w:rsidRDefault="00101CD3" w:rsidP="00E921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9.3</w:t>
            </w:r>
          </w:p>
        </w:tc>
      </w:tr>
      <w:tr w:rsidR="00101CD3" w:rsidRPr="00B8758B" w14:paraId="42859A7A" w14:textId="77777777" w:rsidTr="00E921B8">
        <w:trPr>
          <w:trHeight w:val="36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615D1" w14:textId="77777777" w:rsidR="00101CD3" w:rsidRPr="00B8758B" w:rsidRDefault="00101CD3" w:rsidP="00E921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</w:t>
            </w:r>
            <w:r w:rsidRPr="00B875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FE186" w14:textId="77777777" w:rsidR="00101CD3" w:rsidRPr="00B8758B" w:rsidRDefault="00101CD3" w:rsidP="00E921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2.5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B890D" w14:textId="77777777" w:rsidR="00101CD3" w:rsidRPr="00B8758B" w:rsidRDefault="00101CD3" w:rsidP="00E921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8.25</w:t>
            </w:r>
          </w:p>
        </w:tc>
      </w:tr>
      <w:tr w:rsidR="00101CD3" w:rsidRPr="00B8758B" w14:paraId="424DD294" w14:textId="77777777" w:rsidTr="00E921B8">
        <w:trPr>
          <w:trHeight w:val="36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423BF" w14:textId="77777777" w:rsidR="00101CD3" w:rsidRPr="00B8758B" w:rsidRDefault="00101CD3" w:rsidP="00E921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</w:t>
            </w:r>
            <w:r w:rsidRPr="00B875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C1FAA" w14:textId="77777777" w:rsidR="00101CD3" w:rsidRPr="00B8758B" w:rsidRDefault="00101CD3" w:rsidP="00E921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2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7AF53" w14:textId="77777777" w:rsidR="00101CD3" w:rsidRPr="00B8758B" w:rsidRDefault="00101CD3" w:rsidP="00E921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.35</w:t>
            </w:r>
          </w:p>
        </w:tc>
      </w:tr>
      <w:tr w:rsidR="00101CD3" w:rsidRPr="00B8758B" w14:paraId="6B3AFBC6" w14:textId="77777777" w:rsidTr="00E921B8">
        <w:trPr>
          <w:trHeight w:val="36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43FEC" w14:textId="77777777" w:rsidR="00101CD3" w:rsidRPr="00B8758B" w:rsidRDefault="00101CD3" w:rsidP="00E921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</w:t>
            </w:r>
            <w:r w:rsidRPr="00B875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51780" w14:textId="77777777" w:rsidR="00101CD3" w:rsidRPr="00B8758B" w:rsidRDefault="00101CD3" w:rsidP="00E921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.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37061" w14:textId="77777777" w:rsidR="00101CD3" w:rsidRPr="00B8758B" w:rsidRDefault="00101CD3" w:rsidP="00E921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.77</w:t>
            </w:r>
          </w:p>
        </w:tc>
      </w:tr>
      <w:tr w:rsidR="00101CD3" w:rsidRPr="00B8758B" w14:paraId="1D9CB429" w14:textId="77777777" w:rsidTr="00E921B8">
        <w:trPr>
          <w:trHeight w:val="36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9C028" w14:textId="77777777" w:rsidR="00101CD3" w:rsidRPr="00B8758B" w:rsidRDefault="00101CD3" w:rsidP="00E921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</w:t>
            </w:r>
            <w:r w:rsidRPr="00B875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DA7A8" w14:textId="77777777" w:rsidR="00101CD3" w:rsidRPr="00B8758B" w:rsidRDefault="00101CD3" w:rsidP="00E921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.5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5ABCD" w14:textId="77777777" w:rsidR="00101CD3" w:rsidRPr="00B8758B" w:rsidRDefault="00101CD3" w:rsidP="00E921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.75</w:t>
            </w:r>
          </w:p>
        </w:tc>
      </w:tr>
      <w:tr w:rsidR="00101CD3" w:rsidRPr="00B8758B" w14:paraId="2678392F" w14:textId="77777777" w:rsidTr="00E921B8">
        <w:trPr>
          <w:trHeight w:val="324"/>
        </w:trPr>
        <w:tc>
          <w:tcPr>
            <w:tcW w:w="166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FB856D2" w14:textId="77777777" w:rsidR="00101CD3" w:rsidRPr="00B8758B" w:rsidRDefault="00101CD3" w:rsidP="00E921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DE78C87" w14:textId="77777777" w:rsidR="00101CD3" w:rsidRPr="00B8758B" w:rsidRDefault="00101CD3" w:rsidP="00E921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.27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70719DE" w14:textId="77777777" w:rsidR="00101CD3" w:rsidRPr="00B8758B" w:rsidRDefault="00101CD3" w:rsidP="00E921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58</w:t>
            </w:r>
          </w:p>
        </w:tc>
      </w:tr>
    </w:tbl>
    <w:p w14:paraId="6D368A40" w14:textId="77777777" w:rsidR="00101CD3" w:rsidRPr="00B8758B" w:rsidRDefault="00101CD3" w:rsidP="00101CD3">
      <w:pPr>
        <w:spacing w:line="360" w:lineRule="auto"/>
        <w:rPr>
          <w:rFonts w:ascii="Times New Roman" w:hAnsi="Times New Roman" w:cs="Times New Roman"/>
        </w:rPr>
      </w:pPr>
    </w:p>
    <w:p w14:paraId="6062B2B5" w14:textId="09877AB2" w:rsidR="00101CD3" w:rsidRPr="00FA2068" w:rsidRDefault="00101CD3" w:rsidP="00101C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column"/>
      </w:r>
      <w:r w:rsidRPr="00A618B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A618B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8758B">
        <w:rPr>
          <w:rFonts w:ascii="Times New Roman" w:hAnsi="Times New Roman" w:cs="Times New Roman"/>
          <w:sz w:val="24"/>
          <w:szCs w:val="24"/>
        </w:rPr>
        <w:t xml:space="preserve"> Range analysis for thick sample</w:t>
      </w:r>
      <w:r>
        <w:rPr>
          <w:rFonts w:ascii="Times New Roman" w:hAnsi="Times New Roman" w:cs="Times New Roman"/>
          <w:sz w:val="24"/>
          <w:szCs w:val="24"/>
        </w:rPr>
        <w:t>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69"/>
        <w:gridCol w:w="2769"/>
        <w:gridCol w:w="2768"/>
      </w:tblGrid>
      <w:tr w:rsidR="00101CD3" w:rsidRPr="00B8758B" w14:paraId="00CBFB66" w14:textId="77777777" w:rsidTr="00E921B8">
        <w:trPr>
          <w:trHeight w:val="336"/>
        </w:trPr>
        <w:tc>
          <w:tcPr>
            <w:tcW w:w="16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56EB487" w14:textId="77777777" w:rsidR="00101CD3" w:rsidRPr="009B3262" w:rsidRDefault="00101CD3" w:rsidP="00E921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B32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evel</w:t>
            </w:r>
          </w:p>
        </w:tc>
        <w:tc>
          <w:tcPr>
            <w:tcW w:w="16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31072AA" w14:textId="77777777" w:rsidR="00101CD3" w:rsidRPr="009B3262" w:rsidRDefault="00101CD3" w:rsidP="00E921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B32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16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90BB281" w14:textId="77777777" w:rsidR="00101CD3" w:rsidRPr="009B3262" w:rsidRDefault="00101CD3" w:rsidP="00E921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B32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</w:t>
            </w:r>
          </w:p>
        </w:tc>
      </w:tr>
      <w:tr w:rsidR="00101CD3" w:rsidRPr="00B8758B" w14:paraId="1A0F65A6" w14:textId="77777777" w:rsidTr="00E921B8">
        <w:trPr>
          <w:trHeight w:val="37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82730" w14:textId="77777777" w:rsidR="00101CD3" w:rsidRPr="00B8758B" w:rsidRDefault="00101CD3" w:rsidP="00E921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</w:t>
            </w:r>
            <w:r w:rsidRPr="00B875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41995" w14:textId="77777777" w:rsidR="00101CD3" w:rsidRPr="00B8758B" w:rsidRDefault="00101CD3" w:rsidP="00E921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8.9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63080" w14:textId="77777777" w:rsidR="00101CD3" w:rsidRPr="00B8758B" w:rsidRDefault="00101CD3" w:rsidP="00E921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2.24</w:t>
            </w:r>
          </w:p>
        </w:tc>
      </w:tr>
      <w:tr w:rsidR="00101CD3" w:rsidRPr="00B8758B" w14:paraId="08FD383B" w14:textId="77777777" w:rsidTr="00E921B8">
        <w:trPr>
          <w:trHeight w:val="36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B438B" w14:textId="77777777" w:rsidR="00101CD3" w:rsidRPr="00B8758B" w:rsidRDefault="00101CD3" w:rsidP="00E921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</w:t>
            </w:r>
            <w:r w:rsidRPr="00B875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B1076" w14:textId="77777777" w:rsidR="00101CD3" w:rsidRPr="00B8758B" w:rsidRDefault="00101CD3" w:rsidP="00E921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2.6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362AC" w14:textId="77777777" w:rsidR="00101CD3" w:rsidRPr="00B8758B" w:rsidRDefault="00101CD3" w:rsidP="00E921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4.62</w:t>
            </w:r>
          </w:p>
        </w:tc>
      </w:tr>
      <w:tr w:rsidR="00101CD3" w:rsidRPr="00B8758B" w14:paraId="5BD3A312" w14:textId="77777777" w:rsidTr="00E921B8">
        <w:trPr>
          <w:trHeight w:val="36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2D771" w14:textId="77777777" w:rsidR="00101CD3" w:rsidRPr="00B8758B" w:rsidRDefault="00101CD3" w:rsidP="00E921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</w:t>
            </w:r>
            <w:r w:rsidRPr="00B875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00A1A" w14:textId="77777777" w:rsidR="00101CD3" w:rsidRPr="00B8758B" w:rsidRDefault="00101CD3" w:rsidP="00E921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5.99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0719E" w14:textId="77777777" w:rsidR="00101CD3" w:rsidRPr="00B8758B" w:rsidRDefault="00101CD3" w:rsidP="00E921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0.74</w:t>
            </w:r>
          </w:p>
        </w:tc>
      </w:tr>
      <w:tr w:rsidR="00101CD3" w:rsidRPr="00B8758B" w14:paraId="3A87C2C3" w14:textId="77777777" w:rsidTr="00E921B8">
        <w:trPr>
          <w:trHeight w:val="36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3E04C" w14:textId="77777777" w:rsidR="00101CD3" w:rsidRPr="00B8758B" w:rsidRDefault="00101CD3" w:rsidP="00E921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</w:t>
            </w:r>
            <w:r w:rsidRPr="00B875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0BFFE" w14:textId="77777777" w:rsidR="00101CD3" w:rsidRPr="00B8758B" w:rsidRDefault="00101CD3" w:rsidP="00E921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6.3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23AD4" w14:textId="77777777" w:rsidR="00101CD3" w:rsidRPr="00B8758B" w:rsidRDefault="00101CD3" w:rsidP="00E921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.75</w:t>
            </w:r>
          </w:p>
        </w:tc>
      </w:tr>
      <w:tr w:rsidR="00101CD3" w:rsidRPr="00B8758B" w14:paraId="48E58016" w14:textId="77777777" w:rsidTr="00E921B8">
        <w:trPr>
          <w:trHeight w:val="36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7947A" w14:textId="77777777" w:rsidR="00101CD3" w:rsidRPr="00B8758B" w:rsidRDefault="00101CD3" w:rsidP="00E921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</w:t>
            </w:r>
            <w:r w:rsidRPr="00B875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7B36F" w14:textId="77777777" w:rsidR="00101CD3" w:rsidRPr="00B8758B" w:rsidRDefault="00101CD3" w:rsidP="00E921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.5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B7C1E" w14:textId="77777777" w:rsidR="00101CD3" w:rsidRPr="00B8758B" w:rsidRDefault="00101CD3" w:rsidP="00E921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.87</w:t>
            </w:r>
          </w:p>
        </w:tc>
      </w:tr>
      <w:tr w:rsidR="00101CD3" w:rsidRPr="00B8758B" w14:paraId="1096A9B0" w14:textId="77777777" w:rsidTr="00E921B8">
        <w:trPr>
          <w:trHeight w:val="36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FA921" w14:textId="77777777" w:rsidR="00101CD3" w:rsidRPr="00B8758B" w:rsidRDefault="00101CD3" w:rsidP="00E921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</w:t>
            </w:r>
            <w:r w:rsidRPr="00B875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8285D" w14:textId="77777777" w:rsidR="00101CD3" w:rsidRPr="00B8758B" w:rsidRDefault="00101CD3" w:rsidP="00E921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1354E" w14:textId="77777777" w:rsidR="00101CD3" w:rsidRPr="00B8758B" w:rsidRDefault="00101CD3" w:rsidP="00E921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.25</w:t>
            </w:r>
          </w:p>
        </w:tc>
      </w:tr>
      <w:tr w:rsidR="00101CD3" w:rsidRPr="00B8758B" w14:paraId="6CFE499D" w14:textId="77777777" w:rsidTr="00E921B8">
        <w:trPr>
          <w:trHeight w:val="324"/>
        </w:trPr>
        <w:tc>
          <w:tcPr>
            <w:tcW w:w="166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EF87FD4" w14:textId="77777777" w:rsidR="00101CD3" w:rsidRPr="00B8758B" w:rsidRDefault="00101CD3" w:rsidP="00E921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E4CDF61" w14:textId="77777777" w:rsidR="00101CD3" w:rsidRPr="00B8758B" w:rsidRDefault="00101CD3" w:rsidP="00E921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32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6224D5B" w14:textId="77777777" w:rsidR="00101CD3" w:rsidRPr="00B8758B" w:rsidRDefault="00101CD3" w:rsidP="00E921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875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7</w:t>
            </w:r>
          </w:p>
        </w:tc>
      </w:tr>
    </w:tbl>
    <w:p w14:paraId="6AF49FB1" w14:textId="77777777" w:rsidR="00101CD3" w:rsidRPr="00B8758B" w:rsidRDefault="00101CD3" w:rsidP="0077676F">
      <w:pPr>
        <w:spacing w:line="360" w:lineRule="auto"/>
        <w:rPr>
          <w:rFonts w:ascii="Times New Roman" w:hAnsi="Times New Roman" w:cs="Times New Roman"/>
        </w:rPr>
      </w:pPr>
    </w:p>
    <w:sectPr w:rsidR="00101CD3" w:rsidRPr="00B8758B" w:rsidSect="0077676F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D56F16" w14:textId="77777777" w:rsidR="006977B9" w:rsidRDefault="006977B9" w:rsidP="00B8758B">
      <w:pPr>
        <w:spacing w:after="0" w:line="240" w:lineRule="auto"/>
      </w:pPr>
      <w:r>
        <w:separator/>
      </w:r>
    </w:p>
  </w:endnote>
  <w:endnote w:type="continuationSeparator" w:id="0">
    <w:p w14:paraId="588DA3D9" w14:textId="77777777" w:rsidR="006977B9" w:rsidRDefault="006977B9" w:rsidP="00B875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D2747E" w14:textId="77777777" w:rsidR="006977B9" w:rsidRDefault="006977B9" w:rsidP="00B8758B">
      <w:pPr>
        <w:spacing w:after="0" w:line="240" w:lineRule="auto"/>
      </w:pPr>
      <w:r>
        <w:separator/>
      </w:r>
    </w:p>
  </w:footnote>
  <w:footnote w:type="continuationSeparator" w:id="0">
    <w:p w14:paraId="7A45E79A" w14:textId="77777777" w:rsidR="006977B9" w:rsidRDefault="006977B9" w:rsidP="00B875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1CB"/>
    <w:rsid w:val="00082448"/>
    <w:rsid w:val="000E7059"/>
    <w:rsid w:val="00101CD3"/>
    <w:rsid w:val="00174935"/>
    <w:rsid w:val="001A0D2F"/>
    <w:rsid w:val="001A1958"/>
    <w:rsid w:val="002A540C"/>
    <w:rsid w:val="003532C6"/>
    <w:rsid w:val="004D3138"/>
    <w:rsid w:val="005846D1"/>
    <w:rsid w:val="006937B3"/>
    <w:rsid w:val="006977B9"/>
    <w:rsid w:val="007242A5"/>
    <w:rsid w:val="0077676F"/>
    <w:rsid w:val="008733D5"/>
    <w:rsid w:val="008A69E7"/>
    <w:rsid w:val="0095585D"/>
    <w:rsid w:val="00983BD6"/>
    <w:rsid w:val="00985AC9"/>
    <w:rsid w:val="009B3262"/>
    <w:rsid w:val="00A618B6"/>
    <w:rsid w:val="00AA0D15"/>
    <w:rsid w:val="00AE0116"/>
    <w:rsid w:val="00B6379C"/>
    <w:rsid w:val="00B8758B"/>
    <w:rsid w:val="00B9266F"/>
    <w:rsid w:val="00BA51BA"/>
    <w:rsid w:val="00BF71CB"/>
    <w:rsid w:val="00D55990"/>
    <w:rsid w:val="00D601AE"/>
    <w:rsid w:val="00E453D0"/>
    <w:rsid w:val="00ED5A3E"/>
    <w:rsid w:val="00EF6DAF"/>
    <w:rsid w:val="00FA2068"/>
    <w:rsid w:val="00FF5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D138A3F"/>
  <w15:chartTrackingRefBased/>
  <w15:docId w15:val="{4264A7DA-9B77-4C34-9329-A62195564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758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758B"/>
  </w:style>
  <w:style w:type="paragraph" w:styleId="Footer">
    <w:name w:val="footer"/>
    <w:basedOn w:val="Normal"/>
    <w:link w:val="FooterChar"/>
    <w:uiPriority w:val="99"/>
    <w:unhideWhenUsed/>
    <w:rsid w:val="00B8758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758B"/>
  </w:style>
  <w:style w:type="character" w:styleId="LineNumber">
    <w:name w:val="line number"/>
    <w:basedOn w:val="DefaultParagraphFont"/>
    <w:uiPriority w:val="99"/>
    <w:semiHidden/>
    <w:unhideWhenUsed/>
    <w:rsid w:val="00B8758B"/>
  </w:style>
  <w:style w:type="character" w:customStyle="1" w:styleId="NoSpacingChar">
    <w:name w:val="No Spacing Char"/>
    <w:basedOn w:val="DefaultParagraphFont"/>
    <w:link w:val="NoSpacing"/>
    <w:uiPriority w:val="1"/>
    <w:qFormat/>
    <w:rsid w:val="0077676F"/>
    <w:rPr>
      <w:rFonts w:ascii="Calibri" w:hAnsi="Calibri"/>
    </w:rPr>
  </w:style>
  <w:style w:type="paragraph" w:styleId="NoSpacing">
    <w:name w:val="No Spacing"/>
    <w:link w:val="NoSpacingChar"/>
    <w:uiPriority w:val="1"/>
    <w:qFormat/>
    <w:rsid w:val="0077676F"/>
    <w:pPr>
      <w:suppressAutoHyphens/>
      <w:spacing w:after="0" w:line="240" w:lineRule="auto"/>
    </w:pPr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1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2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350</Words>
  <Characters>2000</Characters>
  <Application>Microsoft Office Word</Application>
  <DocSecurity>0</DocSecurity>
  <Lines>16</Lines>
  <Paragraphs>4</Paragraphs>
  <ScaleCrop>false</ScaleCrop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u Zhang</dc:creator>
  <cp:keywords/>
  <dc:description/>
  <cp:lastModifiedBy>Antony Van der Ent</cp:lastModifiedBy>
  <cp:revision>12</cp:revision>
  <dcterms:created xsi:type="dcterms:W3CDTF">2024-11-11T14:02:00Z</dcterms:created>
  <dcterms:modified xsi:type="dcterms:W3CDTF">2025-08-26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11-11T16:41:55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6f22d39a-d647-48cb-9791-c15d4fb1d937</vt:lpwstr>
  </property>
  <property fmtid="{D5CDD505-2E9C-101B-9397-08002B2CF9AE}" pid="8" name="MSIP_Label_0f488380-630a-4f55-a077-a19445e3f360_ContentBits">
    <vt:lpwstr>0</vt:lpwstr>
  </property>
</Properties>
</file>